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392B0" w14:textId="15AE25A7" w:rsidR="00F5030C" w:rsidRPr="00C15483" w:rsidRDefault="00F5030C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21BCB60" w14:textId="77777777" w:rsidR="005C1808" w:rsidRPr="00C15483" w:rsidRDefault="005C1808" w:rsidP="005C1808">
      <w:pPr>
        <w:rPr>
          <w:rFonts w:ascii="Arial" w:hAnsi="Arial" w:cs="Arial"/>
        </w:rPr>
      </w:pPr>
    </w:p>
    <w:p w14:paraId="3F55EED4" w14:textId="77777777" w:rsidR="005C1808" w:rsidRPr="00C15483" w:rsidRDefault="005C1808" w:rsidP="005C1808">
      <w:pPr>
        <w:rPr>
          <w:rFonts w:ascii="Arial" w:hAnsi="Arial" w:cs="Arial"/>
        </w:rPr>
      </w:pPr>
    </w:p>
    <w:p w14:paraId="5EB80365" w14:textId="1112B47B" w:rsidR="005C1808" w:rsidRPr="00C15483" w:rsidRDefault="00C15483" w:rsidP="005C1808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C15483">
        <w:rPr>
          <w:rFonts w:ascii="Arial" w:hAnsi="Arial" w:cs="Arial"/>
          <w:b/>
          <w:sz w:val="20"/>
          <w:szCs w:val="20"/>
        </w:rPr>
        <w:t xml:space="preserve">S1 </w:t>
      </w:r>
      <w:r w:rsidR="005C1808" w:rsidRPr="00C15483">
        <w:rPr>
          <w:rFonts w:ascii="Arial" w:hAnsi="Arial" w:cs="Arial"/>
          <w:b/>
          <w:sz w:val="20"/>
          <w:szCs w:val="20"/>
        </w:rPr>
        <w:t xml:space="preserve">Table: </w:t>
      </w:r>
      <w:bookmarkStart w:id="0" w:name="_Hlk40259454"/>
      <w:r w:rsidR="005C1808" w:rsidRPr="00C15483">
        <w:rPr>
          <w:rFonts w:ascii="Arial" w:hAnsi="Arial" w:cs="Arial"/>
          <w:b/>
          <w:sz w:val="20"/>
          <w:szCs w:val="20"/>
        </w:rPr>
        <w:t>List of primers used in qPCR experiments.</w:t>
      </w:r>
    </w:p>
    <w:bookmarkEnd w:id="0"/>
    <w:p w14:paraId="5467255D" w14:textId="77777777" w:rsidR="005C1808" w:rsidRPr="00C15483" w:rsidRDefault="005C1808" w:rsidP="005C1808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14113B4D" w14:textId="77777777" w:rsidR="005C1808" w:rsidRPr="00C15483" w:rsidRDefault="005C1808" w:rsidP="005C180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8220" w:type="dxa"/>
        <w:jc w:val="center"/>
        <w:tblLook w:val="04A0" w:firstRow="1" w:lastRow="0" w:firstColumn="1" w:lastColumn="0" w:noHBand="0" w:noVBand="1"/>
      </w:tblPr>
      <w:tblGrid>
        <w:gridCol w:w="853"/>
        <w:gridCol w:w="1833"/>
        <w:gridCol w:w="989"/>
        <w:gridCol w:w="3039"/>
        <w:gridCol w:w="1506"/>
      </w:tblGrid>
      <w:tr w:rsidR="005C1808" w:rsidRPr="00C15483" w14:paraId="709723AA" w14:textId="77777777" w:rsidTr="00310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741CBCA1" w14:textId="77777777" w:rsidR="005C1808" w:rsidRPr="00C15483" w:rsidRDefault="005C1808" w:rsidP="0031087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enes</w:t>
            </w:r>
          </w:p>
        </w:tc>
        <w:tc>
          <w:tcPr>
            <w:tcW w:w="1833" w:type="dxa"/>
          </w:tcPr>
          <w:p w14:paraId="0D7D6D85" w14:textId="77777777" w:rsidR="005C1808" w:rsidRPr="00C15483" w:rsidRDefault="005C1808" w:rsidP="003108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Systematic names</w:t>
            </w:r>
          </w:p>
        </w:tc>
        <w:tc>
          <w:tcPr>
            <w:tcW w:w="989" w:type="dxa"/>
          </w:tcPr>
          <w:p w14:paraId="1FDF32B4" w14:textId="77777777" w:rsidR="005C1808" w:rsidRPr="00C15483" w:rsidRDefault="005C1808" w:rsidP="003108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rimers</w:t>
            </w:r>
          </w:p>
        </w:tc>
        <w:tc>
          <w:tcPr>
            <w:tcW w:w="3039" w:type="dxa"/>
          </w:tcPr>
          <w:p w14:paraId="50A8DD62" w14:textId="77777777" w:rsidR="005C1808" w:rsidRPr="00C15483" w:rsidRDefault="005C1808" w:rsidP="003108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rimer sequences (5’ – 3’)</w:t>
            </w:r>
          </w:p>
        </w:tc>
        <w:tc>
          <w:tcPr>
            <w:tcW w:w="1506" w:type="dxa"/>
          </w:tcPr>
          <w:p w14:paraId="7941E911" w14:textId="77777777" w:rsidR="005C1808" w:rsidRPr="00C15483" w:rsidRDefault="005C1808" w:rsidP="003108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References</w:t>
            </w:r>
          </w:p>
        </w:tc>
      </w:tr>
      <w:tr w:rsidR="005C1808" w:rsidRPr="00C15483" w14:paraId="11967F7C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71401F93" w14:textId="77777777" w:rsidR="005C1808" w:rsidRPr="00C15483" w:rsidRDefault="005C1808" w:rsidP="0031087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ICL1</w:t>
            </w:r>
          </w:p>
        </w:tc>
        <w:tc>
          <w:tcPr>
            <w:tcW w:w="1833" w:type="dxa"/>
            <w:vAlign w:val="center"/>
          </w:tcPr>
          <w:p w14:paraId="44083D1E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J03058g</w:t>
            </w:r>
          </w:p>
        </w:tc>
        <w:tc>
          <w:tcPr>
            <w:tcW w:w="989" w:type="dxa"/>
          </w:tcPr>
          <w:p w14:paraId="0B1D8556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ICL1-F</w:t>
            </w:r>
          </w:p>
          <w:p w14:paraId="0690FB21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ICL1-R</w:t>
            </w:r>
          </w:p>
        </w:tc>
        <w:tc>
          <w:tcPr>
            <w:tcW w:w="3039" w:type="dxa"/>
          </w:tcPr>
          <w:p w14:paraId="02FECE06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CTCCGTCTCCAACAAGCAA</w:t>
            </w:r>
          </w:p>
          <w:p w14:paraId="04327607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GCAAGTCCCAGTCGAAGAA</w:t>
            </w:r>
          </w:p>
        </w:tc>
        <w:tc>
          <w:tcPr>
            <w:tcW w:w="1506" w:type="dxa"/>
            <w:vAlign w:val="center"/>
          </w:tcPr>
          <w:p w14:paraId="1EE6A6B7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46A6E7A3" w14:textId="77777777" w:rsidTr="00310878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55A56770" w14:textId="77777777" w:rsidR="005C1808" w:rsidRPr="00C15483" w:rsidRDefault="005C1808" w:rsidP="00310878">
            <w:pPr>
              <w:jc w:val="both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MLS1</w:t>
            </w:r>
          </w:p>
        </w:tc>
        <w:tc>
          <w:tcPr>
            <w:tcW w:w="1833" w:type="dxa"/>
            <w:vAlign w:val="center"/>
          </w:tcPr>
          <w:p w14:paraId="457E1C66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L03982g</w:t>
            </w:r>
          </w:p>
        </w:tc>
        <w:tc>
          <w:tcPr>
            <w:tcW w:w="989" w:type="dxa"/>
          </w:tcPr>
          <w:p w14:paraId="12145C02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MLS1-F</w:t>
            </w:r>
          </w:p>
          <w:p w14:paraId="321A823B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MLS1-R</w:t>
            </w:r>
          </w:p>
        </w:tc>
        <w:tc>
          <w:tcPr>
            <w:tcW w:w="3039" w:type="dxa"/>
          </w:tcPr>
          <w:p w14:paraId="3E02F28B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TGGAGCATCACTTGGAGGC</w:t>
            </w:r>
          </w:p>
          <w:p w14:paraId="121F818F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GAAAGCAGCAGGCAAAGTC</w:t>
            </w:r>
          </w:p>
        </w:tc>
        <w:tc>
          <w:tcPr>
            <w:tcW w:w="1506" w:type="dxa"/>
            <w:vAlign w:val="center"/>
          </w:tcPr>
          <w:p w14:paraId="5DBA143A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2948B665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0C1127A4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PCK1</w:t>
            </w:r>
          </w:p>
        </w:tc>
        <w:tc>
          <w:tcPr>
            <w:tcW w:w="1833" w:type="dxa"/>
            <w:vAlign w:val="center"/>
          </w:tcPr>
          <w:p w14:paraId="092A86BD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H06633g</w:t>
            </w:r>
          </w:p>
        </w:tc>
        <w:tc>
          <w:tcPr>
            <w:tcW w:w="989" w:type="dxa"/>
          </w:tcPr>
          <w:p w14:paraId="3F7FB11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CK1-F</w:t>
            </w:r>
          </w:p>
          <w:p w14:paraId="20B899B1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CK1-R</w:t>
            </w:r>
          </w:p>
        </w:tc>
        <w:tc>
          <w:tcPr>
            <w:tcW w:w="3039" w:type="dxa"/>
          </w:tcPr>
          <w:p w14:paraId="64ECDDD6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GTCCACCACAACGTGCTAA</w:t>
            </w:r>
          </w:p>
          <w:p w14:paraId="6E073FF8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CGTCGTCACCGATCAACAA</w:t>
            </w:r>
          </w:p>
        </w:tc>
        <w:tc>
          <w:tcPr>
            <w:tcW w:w="1506" w:type="dxa"/>
            <w:vAlign w:val="center"/>
          </w:tcPr>
          <w:p w14:paraId="272DF625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63BCC369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658A0912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FBP1</w:t>
            </w:r>
          </w:p>
        </w:tc>
        <w:tc>
          <w:tcPr>
            <w:tcW w:w="1833" w:type="dxa"/>
            <w:vAlign w:val="center"/>
          </w:tcPr>
          <w:p w14:paraId="7B8AE335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H04939g</w:t>
            </w:r>
          </w:p>
        </w:tc>
        <w:tc>
          <w:tcPr>
            <w:tcW w:w="989" w:type="dxa"/>
          </w:tcPr>
          <w:p w14:paraId="1A3B6922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FBP1-F</w:t>
            </w:r>
          </w:p>
          <w:p w14:paraId="743D0102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FBP1-R</w:t>
            </w:r>
          </w:p>
        </w:tc>
        <w:tc>
          <w:tcPr>
            <w:tcW w:w="3039" w:type="dxa"/>
          </w:tcPr>
          <w:p w14:paraId="635CAAC0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GTCGCAGATGTCCACAGAA</w:t>
            </w:r>
          </w:p>
          <w:p w14:paraId="750F7FDB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ACTGCTTTACCACCGGCTT</w:t>
            </w:r>
          </w:p>
        </w:tc>
        <w:tc>
          <w:tcPr>
            <w:tcW w:w="1506" w:type="dxa"/>
            <w:vAlign w:val="center"/>
          </w:tcPr>
          <w:p w14:paraId="6EA8FB47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2354FFD0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5BA16D48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SNF3</w:t>
            </w:r>
          </w:p>
        </w:tc>
        <w:tc>
          <w:tcPr>
            <w:tcW w:w="1833" w:type="dxa"/>
            <w:vAlign w:val="center"/>
          </w:tcPr>
          <w:p w14:paraId="5AEA50B3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J09020g</w:t>
            </w:r>
          </w:p>
        </w:tc>
        <w:tc>
          <w:tcPr>
            <w:tcW w:w="989" w:type="dxa"/>
          </w:tcPr>
          <w:p w14:paraId="6A26D24B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SNF3-F</w:t>
            </w:r>
          </w:p>
          <w:p w14:paraId="6E5E7D55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SNF3-R</w:t>
            </w:r>
          </w:p>
        </w:tc>
        <w:tc>
          <w:tcPr>
            <w:tcW w:w="3039" w:type="dxa"/>
          </w:tcPr>
          <w:p w14:paraId="39FB09E9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GCAGCTGGCCATATTGGTT</w:t>
            </w:r>
          </w:p>
          <w:p w14:paraId="6EB7F60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TGTTATGTGCCCCCACCTG</w:t>
            </w:r>
          </w:p>
        </w:tc>
        <w:tc>
          <w:tcPr>
            <w:tcW w:w="1506" w:type="dxa"/>
            <w:vAlign w:val="center"/>
          </w:tcPr>
          <w:p w14:paraId="22654D58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209F98E6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0EE6960C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CIT1</w:t>
            </w:r>
          </w:p>
        </w:tc>
        <w:tc>
          <w:tcPr>
            <w:tcW w:w="1833" w:type="dxa"/>
            <w:vAlign w:val="center"/>
          </w:tcPr>
          <w:p w14:paraId="3F1708C6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H03993g</w:t>
            </w:r>
          </w:p>
        </w:tc>
        <w:tc>
          <w:tcPr>
            <w:tcW w:w="989" w:type="dxa"/>
          </w:tcPr>
          <w:p w14:paraId="71B87988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IT1-F</w:t>
            </w:r>
          </w:p>
          <w:p w14:paraId="4D1B3BEF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IT1-R</w:t>
            </w:r>
          </w:p>
        </w:tc>
        <w:tc>
          <w:tcPr>
            <w:tcW w:w="3039" w:type="dxa"/>
          </w:tcPr>
          <w:p w14:paraId="28D71E76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GACCTGCTGGGTAAGTTGC</w:t>
            </w:r>
          </w:p>
          <w:p w14:paraId="5FB85827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CCAATAGGTGGGCCAAGTT</w:t>
            </w:r>
          </w:p>
        </w:tc>
        <w:tc>
          <w:tcPr>
            <w:tcW w:w="1506" w:type="dxa"/>
            <w:vAlign w:val="center"/>
          </w:tcPr>
          <w:p w14:paraId="3E1AAE5A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6C46463B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25B9801B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SIP4</w:t>
            </w:r>
          </w:p>
        </w:tc>
        <w:tc>
          <w:tcPr>
            <w:tcW w:w="1833" w:type="dxa"/>
            <w:vAlign w:val="center"/>
          </w:tcPr>
          <w:p w14:paraId="58744966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L03377g</w:t>
            </w:r>
          </w:p>
        </w:tc>
        <w:tc>
          <w:tcPr>
            <w:tcW w:w="989" w:type="dxa"/>
          </w:tcPr>
          <w:p w14:paraId="0030B3BD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SIP4-F</w:t>
            </w:r>
          </w:p>
          <w:p w14:paraId="676BF96D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SIP4-R</w:t>
            </w:r>
          </w:p>
        </w:tc>
        <w:tc>
          <w:tcPr>
            <w:tcW w:w="3039" w:type="dxa"/>
          </w:tcPr>
          <w:p w14:paraId="344CCB67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GAGATTGGCCAGTTGGCAT</w:t>
            </w:r>
          </w:p>
          <w:p w14:paraId="0123F98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TGTGCCGTGTCCAAGGTAG</w:t>
            </w:r>
          </w:p>
        </w:tc>
        <w:tc>
          <w:tcPr>
            <w:tcW w:w="1506" w:type="dxa"/>
            <w:vAlign w:val="center"/>
          </w:tcPr>
          <w:p w14:paraId="5C27572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52987F35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5F014868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GSM1</w:t>
            </w:r>
          </w:p>
        </w:tc>
        <w:tc>
          <w:tcPr>
            <w:tcW w:w="1833" w:type="dxa"/>
            <w:vAlign w:val="center"/>
          </w:tcPr>
          <w:p w14:paraId="4F43AB1A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L03674g</w:t>
            </w:r>
          </w:p>
        </w:tc>
        <w:tc>
          <w:tcPr>
            <w:tcW w:w="989" w:type="dxa"/>
          </w:tcPr>
          <w:p w14:paraId="7207DECE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SM1-F</w:t>
            </w:r>
          </w:p>
          <w:p w14:paraId="32FB874A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SM1-R</w:t>
            </w:r>
          </w:p>
        </w:tc>
        <w:tc>
          <w:tcPr>
            <w:tcW w:w="3039" w:type="dxa"/>
          </w:tcPr>
          <w:p w14:paraId="7681DE7F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GGCCAGCTGTGTAGGGATA</w:t>
            </w:r>
          </w:p>
          <w:p w14:paraId="6F41AC50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CTGACACATTGACTTCGGC</w:t>
            </w:r>
          </w:p>
        </w:tc>
        <w:tc>
          <w:tcPr>
            <w:tcW w:w="1506" w:type="dxa"/>
            <w:vAlign w:val="center"/>
          </w:tcPr>
          <w:p w14:paraId="457C74C5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01AAE428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3F5505B2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PFK1</w:t>
            </w:r>
          </w:p>
        </w:tc>
        <w:tc>
          <w:tcPr>
            <w:tcW w:w="1833" w:type="dxa"/>
            <w:vAlign w:val="center"/>
          </w:tcPr>
          <w:p w14:paraId="3BC857A7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F08041g</w:t>
            </w:r>
          </w:p>
        </w:tc>
        <w:tc>
          <w:tcPr>
            <w:tcW w:w="989" w:type="dxa"/>
          </w:tcPr>
          <w:p w14:paraId="0FD78148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FK1-F</w:t>
            </w:r>
          </w:p>
          <w:p w14:paraId="598751F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FK1-R</w:t>
            </w:r>
          </w:p>
        </w:tc>
        <w:tc>
          <w:tcPr>
            <w:tcW w:w="3039" w:type="dxa"/>
          </w:tcPr>
          <w:p w14:paraId="375F5987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TGCCAGGTCATGCTCAACA</w:t>
            </w:r>
          </w:p>
          <w:p w14:paraId="5FFA54C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CAAAGCAGTGGCCTTGTTC</w:t>
            </w:r>
          </w:p>
        </w:tc>
        <w:tc>
          <w:tcPr>
            <w:tcW w:w="1506" w:type="dxa"/>
            <w:vAlign w:val="center"/>
          </w:tcPr>
          <w:p w14:paraId="2192393F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7D1C6F13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13FF83D6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PFK2</w:t>
            </w:r>
          </w:p>
        </w:tc>
        <w:tc>
          <w:tcPr>
            <w:tcW w:w="1833" w:type="dxa"/>
            <w:vAlign w:val="center"/>
          </w:tcPr>
          <w:p w14:paraId="4C717027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L10758g</w:t>
            </w:r>
          </w:p>
        </w:tc>
        <w:tc>
          <w:tcPr>
            <w:tcW w:w="989" w:type="dxa"/>
          </w:tcPr>
          <w:p w14:paraId="36E8569E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FK2-F</w:t>
            </w:r>
          </w:p>
          <w:p w14:paraId="0A4FCC0F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FK2-R</w:t>
            </w:r>
          </w:p>
        </w:tc>
        <w:tc>
          <w:tcPr>
            <w:tcW w:w="3039" w:type="dxa"/>
          </w:tcPr>
          <w:p w14:paraId="32541B11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ACGAAGGTTTGGTCCGTGG</w:t>
            </w:r>
          </w:p>
          <w:p w14:paraId="5F9F16D1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TGGGCACCTAACAGACGAC</w:t>
            </w:r>
          </w:p>
        </w:tc>
        <w:tc>
          <w:tcPr>
            <w:tcW w:w="1506" w:type="dxa"/>
            <w:vAlign w:val="center"/>
          </w:tcPr>
          <w:p w14:paraId="753B403E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6601D200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46DE231D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PFK27</w:t>
            </w:r>
          </w:p>
        </w:tc>
        <w:tc>
          <w:tcPr>
            <w:tcW w:w="1833" w:type="dxa"/>
            <w:vAlign w:val="center"/>
          </w:tcPr>
          <w:p w14:paraId="52F5E913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E01529g</w:t>
            </w:r>
          </w:p>
        </w:tc>
        <w:tc>
          <w:tcPr>
            <w:tcW w:w="989" w:type="dxa"/>
          </w:tcPr>
          <w:p w14:paraId="3EFB5A11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FK27-F</w:t>
            </w:r>
          </w:p>
          <w:p w14:paraId="4BBB01B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FK27-R</w:t>
            </w:r>
          </w:p>
        </w:tc>
        <w:tc>
          <w:tcPr>
            <w:tcW w:w="3039" w:type="dxa"/>
          </w:tcPr>
          <w:p w14:paraId="603C89AA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CCATGAGTACGAACGACCA</w:t>
            </w:r>
          </w:p>
          <w:p w14:paraId="0D7A189A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ACCCGACCAGGATGACAA</w:t>
            </w:r>
          </w:p>
        </w:tc>
        <w:tc>
          <w:tcPr>
            <w:tcW w:w="1506" w:type="dxa"/>
            <w:vAlign w:val="center"/>
          </w:tcPr>
          <w:p w14:paraId="200E7742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11EFB6DE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6EE23E96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PYK1</w:t>
            </w:r>
          </w:p>
        </w:tc>
        <w:tc>
          <w:tcPr>
            <w:tcW w:w="1833" w:type="dxa"/>
            <w:vAlign w:val="center"/>
          </w:tcPr>
          <w:p w14:paraId="7887F29B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M12034g</w:t>
            </w:r>
          </w:p>
        </w:tc>
        <w:tc>
          <w:tcPr>
            <w:tcW w:w="989" w:type="dxa"/>
          </w:tcPr>
          <w:p w14:paraId="127316BA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YK1-F</w:t>
            </w:r>
          </w:p>
          <w:p w14:paraId="643B9F21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YK1-R</w:t>
            </w:r>
          </w:p>
        </w:tc>
        <w:tc>
          <w:tcPr>
            <w:tcW w:w="3039" w:type="dxa"/>
          </w:tcPr>
          <w:p w14:paraId="5E54B2B7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TCACCAAGGTCATCTCCGC</w:t>
            </w:r>
          </w:p>
          <w:p w14:paraId="72590EBD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GGAGCAGATCTTACCAGCG</w:t>
            </w:r>
          </w:p>
        </w:tc>
        <w:tc>
          <w:tcPr>
            <w:tcW w:w="1506" w:type="dxa"/>
            <w:vAlign w:val="center"/>
          </w:tcPr>
          <w:p w14:paraId="5D9756F4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05E7C5BF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34472F87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PYC2</w:t>
            </w:r>
          </w:p>
        </w:tc>
        <w:tc>
          <w:tcPr>
            <w:tcW w:w="1833" w:type="dxa"/>
            <w:vAlign w:val="center"/>
          </w:tcPr>
          <w:p w14:paraId="29F70F75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K06787g</w:t>
            </w:r>
          </w:p>
        </w:tc>
        <w:tc>
          <w:tcPr>
            <w:tcW w:w="989" w:type="dxa"/>
          </w:tcPr>
          <w:p w14:paraId="0618C4F0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YC2-F</w:t>
            </w:r>
          </w:p>
          <w:p w14:paraId="7F47DEF6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PYC2-R</w:t>
            </w:r>
          </w:p>
        </w:tc>
        <w:tc>
          <w:tcPr>
            <w:tcW w:w="3039" w:type="dxa"/>
          </w:tcPr>
          <w:p w14:paraId="034170EB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AAACCAGCCGCTGCTAAAC</w:t>
            </w:r>
          </w:p>
          <w:p w14:paraId="00958A11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ACATCAGCACCAGCAAGG</w:t>
            </w:r>
          </w:p>
        </w:tc>
        <w:tc>
          <w:tcPr>
            <w:tcW w:w="1506" w:type="dxa"/>
            <w:vAlign w:val="center"/>
          </w:tcPr>
          <w:p w14:paraId="03DE657B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11AC08E0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2799DB3B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TDH3</w:t>
            </w:r>
          </w:p>
        </w:tc>
        <w:tc>
          <w:tcPr>
            <w:tcW w:w="1833" w:type="dxa"/>
            <w:vAlign w:val="center"/>
          </w:tcPr>
          <w:p w14:paraId="547C1DDC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G09383g</w:t>
            </w:r>
          </w:p>
        </w:tc>
        <w:tc>
          <w:tcPr>
            <w:tcW w:w="989" w:type="dxa"/>
          </w:tcPr>
          <w:p w14:paraId="38927284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DH3-F</w:t>
            </w:r>
          </w:p>
          <w:p w14:paraId="653FF383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DH3-R</w:t>
            </w:r>
          </w:p>
        </w:tc>
        <w:tc>
          <w:tcPr>
            <w:tcW w:w="3039" w:type="dxa"/>
          </w:tcPr>
          <w:p w14:paraId="616DE651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CCAACGCTTCCTGTACCAC</w:t>
            </w:r>
          </w:p>
          <w:p w14:paraId="5029A9AF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TCCTTGTGGGATGGACC</w:t>
            </w:r>
          </w:p>
        </w:tc>
        <w:tc>
          <w:tcPr>
            <w:tcW w:w="1506" w:type="dxa"/>
            <w:vAlign w:val="center"/>
          </w:tcPr>
          <w:p w14:paraId="695F8CDE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013AF202" w14:textId="77777777" w:rsidTr="00310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0FDD4641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ENO1</w:t>
            </w:r>
          </w:p>
        </w:tc>
        <w:tc>
          <w:tcPr>
            <w:tcW w:w="1833" w:type="dxa"/>
            <w:vAlign w:val="center"/>
          </w:tcPr>
          <w:p w14:paraId="36DCED07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I02486g</w:t>
            </w:r>
          </w:p>
        </w:tc>
        <w:tc>
          <w:tcPr>
            <w:tcW w:w="989" w:type="dxa"/>
          </w:tcPr>
          <w:p w14:paraId="547DEEF9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ENO1-F</w:t>
            </w:r>
          </w:p>
          <w:p w14:paraId="7E45A098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ENO1-R</w:t>
            </w:r>
          </w:p>
        </w:tc>
        <w:tc>
          <w:tcPr>
            <w:tcW w:w="3039" w:type="dxa"/>
          </w:tcPr>
          <w:p w14:paraId="502ED4C3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TCTGACGCTTCCAAGTGGT</w:t>
            </w:r>
          </w:p>
          <w:p w14:paraId="2FA52C42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GCGGTCTTGAAGAAGTGGGA</w:t>
            </w:r>
          </w:p>
        </w:tc>
        <w:tc>
          <w:tcPr>
            <w:tcW w:w="1506" w:type="dxa"/>
            <w:vAlign w:val="center"/>
          </w:tcPr>
          <w:p w14:paraId="6E9FBDA2" w14:textId="77777777" w:rsidR="005C1808" w:rsidRPr="00C15483" w:rsidRDefault="005C1808" w:rsidP="003108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5C1808" w:rsidRPr="00C15483" w14:paraId="1F228D95" w14:textId="77777777" w:rsidTr="00310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vAlign w:val="center"/>
          </w:tcPr>
          <w:p w14:paraId="4D62D778" w14:textId="77777777" w:rsidR="005C1808" w:rsidRPr="00C15483" w:rsidRDefault="005C1808" w:rsidP="00310878">
            <w:pPr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C15483">
              <w:rPr>
                <w:rFonts w:ascii="Arial" w:hAnsi="Arial" w:cs="Arial"/>
                <w:i/>
                <w:sz w:val="18"/>
                <w:szCs w:val="20"/>
              </w:rPr>
              <w:t>ACT1</w:t>
            </w:r>
          </w:p>
        </w:tc>
        <w:tc>
          <w:tcPr>
            <w:tcW w:w="1833" w:type="dxa"/>
            <w:vAlign w:val="center"/>
          </w:tcPr>
          <w:p w14:paraId="63F0FEE5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CAGL0K12694g</w:t>
            </w:r>
          </w:p>
        </w:tc>
        <w:tc>
          <w:tcPr>
            <w:tcW w:w="989" w:type="dxa"/>
          </w:tcPr>
          <w:p w14:paraId="2F6F7680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CT1-F</w:t>
            </w:r>
          </w:p>
          <w:p w14:paraId="6221E823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CT1-R</w:t>
            </w:r>
          </w:p>
        </w:tc>
        <w:tc>
          <w:tcPr>
            <w:tcW w:w="3039" w:type="dxa"/>
          </w:tcPr>
          <w:p w14:paraId="49D3662C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ACCAACTGGGATGACATGGA</w:t>
            </w:r>
          </w:p>
          <w:p w14:paraId="4E038F8F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CATTGGAGCCTCGGTCAAC</w:t>
            </w:r>
          </w:p>
        </w:tc>
        <w:tc>
          <w:tcPr>
            <w:tcW w:w="1506" w:type="dxa"/>
            <w:vAlign w:val="center"/>
          </w:tcPr>
          <w:p w14:paraId="79A7382A" w14:textId="77777777" w:rsidR="005C1808" w:rsidRPr="00C15483" w:rsidRDefault="005C1808" w:rsidP="003108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C15483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</w:tbl>
    <w:p w14:paraId="0B9E5D61" w14:textId="77777777" w:rsidR="005C1808" w:rsidRPr="00C15483" w:rsidRDefault="005C1808" w:rsidP="005C1808">
      <w:pPr>
        <w:rPr>
          <w:rFonts w:ascii="Arial" w:hAnsi="Arial" w:cs="Arial"/>
        </w:rPr>
      </w:pPr>
    </w:p>
    <w:p w14:paraId="54E7224D" w14:textId="55711A51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F0B8B96" w14:textId="28F6E47E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22A877F0" w14:textId="340DF493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166C82B2" w14:textId="5BDEB197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94FE046" w14:textId="585B9EEA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DEC6DC5" w14:textId="023BF497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5122E60C" w14:textId="42E0461C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0EE724B" w14:textId="46A38415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A0EF57F" w14:textId="7AECB0C5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5467923" w14:textId="5BA2326B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787512A0" w14:textId="3E588993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5A29335" w14:textId="28F64B0C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BA9C954" w14:textId="0B9D5750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2E2B4997" w14:textId="4DB3022B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766FD11" w14:textId="44CE59F3" w:rsidR="005C1808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B5D960B" w14:textId="10520AE0" w:rsid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677F5EA" w14:textId="3321D0E0" w:rsid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356E410" w14:textId="2778069E" w:rsid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42A295D8" w14:textId="77777777" w:rsidR="00C15483" w:rsidRP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6FBA0C5" w14:textId="6E537044" w:rsidR="005C1808" w:rsidRPr="00C15483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1206E494" w14:textId="09E84EBA" w:rsidR="005C1808" w:rsidRDefault="005C1808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3020E680" w14:textId="7937876D" w:rsid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2535303" w14:textId="77777777" w:rsidR="00C15483" w:rsidRP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BB3D9AA" w14:textId="394B6AE4" w:rsidR="00F5030C" w:rsidRPr="00C15483" w:rsidRDefault="00C15483" w:rsidP="00F5030C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</w:rPr>
      </w:pPr>
      <w:bookmarkStart w:id="1" w:name="_Hlk40259508"/>
      <w:r>
        <w:rPr>
          <w:rFonts w:ascii="Arial" w:hAnsi="Arial" w:cs="Arial"/>
          <w:b/>
          <w:sz w:val="20"/>
          <w:szCs w:val="20"/>
        </w:rPr>
        <w:t xml:space="preserve">S2 </w:t>
      </w:r>
      <w:r w:rsidR="00F5030C" w:rsidRPr="00C15483">
        <w:rPr>
          <w:rFonts w:ascii="Arial" w:hAnsi="Arial" w:cs="Arial"/>
          <w:b/>
          <w:sz w:val="20"/>
          <w:szCs w:val="20"/>
        </w:rPr>
        <w:t>Table: Coefficient of determination (r</w:t>
      </w:r>
      <w:r w:rsidR="00F5030C" w:rsidRPr="00C15483">
        <w:rPr>
          <w:rFonts w:ascii="Arial" w:hAnsi="Arial" w:cs="Arial"/>
          <w:b/>
          <w:sz w:val="20"/>
          <w:szCs w:val="20"/>
          <w:vertAlign w:val="superscript"/>
        </w:rPr>
        <w:t>2</w:t>
      </w:r>
      <w:r w:rsidR="00F5030C" w:rsidRPr="00C15483">
        <w:rPr>
          <w:rFonts w:ascii="Arial" w:hAnsi="Arial" w:cs="Arial"/>
          <w:b/>
          <w:sz w:val="20"/>
          <w:szCs w:val="20"/>
        </w:rPr>
        <w:t xml:space="preserve">) between biological replicates for glucose- and acetate-grown </w:t>
      </w:r>
      <w:r w:rsidR="00F5030C" w:rsidRPr="00C15483">
        <w:rPr>
          <w:rFonts w:ascii="Arial" w:hAnsi="Arial" w:cs="Arial"/>
          <w:b/>
          <w:i/>
          <w:sz w:val="20"/>
          <w:szCs w:val="20"/>
        </w:rPr>
        <w:t>C. glabrata.</w:t>
      </w:r>
    </w:p>
    <w:bookmarkEnd w:id="1"/>
    <w:p w14:paraId="0DB1FE91" w14:textId="77777777" w:rsidR="00F5030C" w:rsidRPr="00C15483" w:rsidRDefault="00F5030C" w:rsidP="00F5030C">
      <w:pPr>
        <w:spacing w:after="0" w:line="240" w:lineRule="auto"/>
        <w:jc w:val="center"/>
        <w:rPr>
          <w:rFonts w:ascii="Arial" w:hAnsi="Arial" w:cs="Arial"/>
          <w:b/>
          <w:i/>
          <w:sz w:val="20"/>
          <w:szCs w:val="20"/>
        </w:rPr>
      </w:pPr>
    </w:p>
    <w:p w14:paraId="007FAFCF" w14:textId="77777777" w:rsidR="00F5030C" w:rsidRPr="00C15483" w:rsidRDefault="00F5030C" w:rsidP="00F5030C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F5030C" w:rsidRPr="00C15483" w14:paraId="38F7F7C7" w14:textId="77777777" w:rsidTr="005859C1">
        <w:trPr>
          <w:jc w:val="center"/>
        </w:trPr>
        <w:tc>
          <w:tcPr>
            <w:tcW w:w="1127" w:type="dxa"/>
            <w:vMerge w:val="restart"/>
          </w:tcPr>
          <w:p w14:paraId="3D88555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_Hlk10192262"/>
          </w:p>
          <w:p w14:paraId="323ECCD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3381" w:type="dxa"/>
            <w:gridSpan w:val="3"/>
          </w:tcPr>
          <w:p w14:paraId="2E45181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 xml:space="preserve">Glucose-grown </w:t>
            </w:r>
          </w:p>
          <w:p w14:paraId="2BB9145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i/>
                <w:sz w:val="20"/>
                <w:szCs w:val="20"/>
              </w:rPr>
              <w:t>C. glabrata</w:t>
            </w:r>
          </w:p>
        </w:tc>
        <w:tc>
          <w:tcPr>
            <w:tcW w:w="1127" w:type="dxa"/>
            <w:vMerge w:val="restart"/>
          </w:tcPr>
          <w:p w14:paraId="764E81C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CD6B61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3381" w:type="dxa"/>
            <w:gridSpan w:val="3"/>
          </w:tcPr>
          <w:p w14:paraId="1415878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 xml:space="preserve">Acetate-grown </w:t>
            </w:r>
          </w:p>
          <w:p w14:paraId="18FCE55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i/>
                <w:sz w:val="20"/>
                <w:szCs w:val="20"/>
              </w:rPr>
              <w:t>C. glabrata</w:t>
            </w:r>
          </w:p>
        </w:tc>
      </w:tr>
      <w:tr w:rsidR="00F5030C" w:rsidRPr="00C15483" w14:paraId="3488C4A0" w14:textId="77777777" w:rsidTr="005859C1">
        <w:trPr>
          <w:jc w:val="center"/>
        </w:trPr>
        <w:tc>
          <w:tcPr>
            <w:tcW w:w="1127" w:type="dxa"/>
            <w:vMerge/>
          </w:tcPr>
          <w:p w14:paraId="1BE962B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7" w:type="dxa"/>
          </w:tcPr>
          <w:p w14:paraId="637CBCA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Glu 1</w:t>
            </w:r>
          </w:p>
        </w:tc>
        <w:tc>
          <w:tcPr>
            <w:tcW w:w="1127" w:type="dxa"/>
          </w:tcPr>
          <w:p w14:paraId="435E390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Glu 2</w:t>
            </w:r>
          </w:p>
        </w:tc>
        <w:tc>
          <w:tcPr>
            <w:tcW w:w="1127" w:type="dxa"/>
          </w:tcPr>
          <w:p w14:paraId="10BE534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Glu 3</w:t>
            </w:r>
          </w:p>
        </w:tc>
        <w:tc>
          <w:tcPr>
            <w:tcW w:w="1127" w:type="dxa"/>
            <w:vMerge/>
          </w:tcPr>
          <w:p w14:paraId="708E8CA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7" w:type="dxa"/>
          </w:tcPr>
          <w:p w14:paraId="27B7FC0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Ace 1</w:t>
            </w:r>
          </w:p>
        </w:tc>
        <w:tc>
          <w:tcPr>
            <w:tcW w:w="1127" w:type="dxa"/>
          </w:tcPr>
          <w:p w14:paraId="584B718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Ace 2</w:t>
            </w:r>
          </w:p>
        </w:tc>
        <w:tc>
          <w:tcPr>
            <w:tcW w:w="1127" w:type="dxa"/>
          </w:tcPr>
          <w:p w14:paraId="614F269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Ace 3</w:t>
            </w:r>
          </w:p>
        </w:tc>
      </w:tr>
      <w:tr w:rsidR="00F5030C" w:rsidRPr="00C15483" w14:paraId="30295E13" w14:textId="77777777" w:rsidTr="005859C1">
        <w:trPr>
          <w:jc w:val="center"/>
        </w:trPr>
        <w:tc>
          <w:tcPr>
            <w:tcW w:w="1127" w:type="dxa"/>
          </w:tcPr>
          <w:p w14:paraId="7DEC106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Glu 1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14:paraId="643F31C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765E68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0.9432</w:t>
            </w:r>
          </w:p>
        </w:tc>
        <w:tc>
          <w:tcPr>
            <w:tcW w:w="1127" w:type="dxa"/>
          </w:tcPr>
          <w:p w14:paraId="4B49A23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0.9495</w:t>
            </w:r>
          </w:p>
        </w:tc>
        <w:tc>
          <w:tcPr>
            <w:tcW w:w="1127" w:type="dxa"/>
          </w:tcPr>
          <w:p w14:paraId="62E0AAE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Ace 1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14:paraId="600A914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14:paraId="1075283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0.9556</w:t>
            </w:r>
          </w:p>
        </w:tc>
        <w:tc>
          <w:tcPr>
            <w:tcW w:w="1127" w:type="dxa"/>
          </w:tcPr>
          <w:p w14:paraId="7993A4E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0.9531</w:t>
            </w:r>
          </w:p>
        </w:tc>
      </w:tr>
      <w:tr w:rsidR="00F5030C" w:rsidRPr="00C15483" w14:paraId="23E060F0" w14:textId="77777777" w:rsidTr="005859C1">
        <w:trPr>
          <w:jc w:val="center"/>
        </w:trPr>
        <w:tc>
          <w:tcPr>
            <w:tcW w:w="1127" w:type="dxa"/>
          </w:tcPr>
          <w:p w14:paraId="3E0ACF0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Glu 2</w:t>
            </w:r>
          </w:p>
        </w:tc>
        <w:tc>
          <w:tcPr>
            <w:tcW w:w="1127" w:type="dxa"/>
          </w:tcPr>
          <w:p w14:paraId="3FB4138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14:paraId="7A5D3A4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5912CF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0.9438</w:t>
            </w:r>
          </w:p>
        </w:tc>
        <w:tc>
          <w:tcPr>
            <w:tcW w:w="1127" w:type="dxa"/>
          </w:tcPr>
          <w:p w14:paraId="0D76560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Ace 2</w:t>
            </w:r>
          </w:p>
        </w:tc>
        <w:tc>
          <w:tcPr>
            <w:tcW w:w="1127" w:type="dxa"/>
          </w:tcPr>
          <w:p w14:paraId="0FCDEAC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14:paraId="69B5D28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F59676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0.9477</w:t>
            </w:r>
          </w:p>
        </w:tc>
      </w:tr>
      <w:tr w:rsidR="00F5030C" w:rsidRPr="00C15483" w14:paraId="0BF9BE5B" w14:textId="77777777" w:rsidTr="005859C1">
        <w:trPr>
          <w:jc w:val="center"/>
        </w:trPr>
        <w:tc>
          <w:tcPr>
            <w:tcW w:w="1127" w:type="dxa"/>
          </w:tcPr>
          <w:p w14:paraId="71F3A98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Glu 3</w:t>
            </w:r>
          </w:p>
        </w:tc>
        <w:tc>
          <w:tcPr>
            <w:tcW w:w="1127" w:type="dxa"/>
          </w:tcPr>
          <w:p w14:paraId="2BBBB82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</w:tcPr>
          <w:p w14:paraId="5B94597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14:paraId="6538943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69A59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5483">
              <w:rPr>
                <w:rFonts w:ascii="Arial" w:hAnsi="Arial" w:cs="Arial"/>
                <w:b/>
                <w:sz w:val="20"/>
                <w:szCs w:val="20"/>
              </w:rPr>
              <w:t>Ace 3</w:t>
            </w:r>
          </w:p>
        </w:tc>
        <w:tc>
          <w:tcPr>
            <w:tcW w:w="1127" w:type="dxa"/>
          </w:tcPr>
          <w:p w14:paraId="2A607A4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</w:tcPr>
          <w:p w14:paraId="523EA13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548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6A6A6" w:themeFill="background1" w:themeFillShade="A6"/>
          </w:tcPr>
          <w:p w14:paraId="47BBD57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"/>
    </w:tbl>
    <w:p w14:paraId="6BAEC1E8" w14:textId="34CF5396" w:rsidR="00555B97" w:rsidRPr="00C15483" w:rsidRDefault="00555B97" w:rsidP="00F5030C">
      <w:pPr>
        <w:rPr>
          <w:rFonts w:ascii="Arial" w:hAnsi="Arial" w:cs="Arial"/>
        </w:rPr>
      </w:pPr>
    </w:p>
    <w:p w14:paraId="10C67FAE" w14:textId="1CC13806" w:rsidR="00F5030C" w:rsidRPr="00C15483" w:rsidRDefault="00F5030C" w:rsidP="00F5030C">
      <w:pPr>
        <w:rPr>
          <w:rFonts w:ascii="Arial" w:hAnsi="Arial" w:cs="Arial"/>
        </w:rPr>
      </w:pPr>
    </w:p>
    <w:p w14:paraId="3B8EFD7F" w14:textId="779FB744" w:rsidR="00F5030C" w:rsidRPr="00C15483" w:rsidRDefault="00F5030C" w:rsidP="00F5030C">
      <w:pPr>
        <w:rPr>
          <w:rFonts w:ascii="Arial" w:hAnsi="Arial" w:cs="Arial"/>
        </w:rPr>
      </w:pPr>
    </w:p>
    <w:p w14:paraId="4546AC81" w14:textId="4354B3FE" w:rsidR="00F5030C" w:rsidRPr="00C15483" w:rsidRDefault="00F5030C" w:rsidP="00F5030C">
      <w:pPr>
        <w:rPr>
          <w:rFonts w:ascii="Arial" w:hAnsi="Arial" w:cs="Arial"/>
        </w:rPr>
      </w:pPr>
    </w:p>
    <w:p w14:paraId="2389FD07" w14:textId="7FBCC2A4" w:rsidR="00F5030C" w:rsidRPr="00C15483" w:rsidRDefault="00F5030C" w:rsidP="00F5030C">
      <w:pPr>
        <w:rPr>
          <w:rFonts w:ascii="Arial" w:hAnsi="Arial" w:cs="Arial"/>
        </w:rPr>
      </w:pPr>
    </w:p>
    <w:p w14:paraId="07840A43" w14:textId="6F8A6967" w:rsidR="00F5030C" w:rsidRPr="00C15483" w:rsidRDefault="00F5030C" w:rsidP="00F5030C">
      <w:pPr>
        <w:rPr>
          <w:rFonts w:ascii="Arial" w:hAnsi="Arial" w:cs="Arial"/>
        </w:rPr>
      </w:pPr>
    </w:p>
    <w:p w14:paraId="2BFA960C" w14:textId="475B0720" w:rsidR="00F5030C" w:rsidRPr="00C15483" w:rsidRDefault="00F5030C" w:rsidP="00F5030C">
      <w:pPr>
        <w:rPr>
          <w:rFonts w:ascii="Arial" w:hAnsi="Arial" w:cs="Arial"/>
        </w:rPr>
      </w:pPr>
    </w:p>
    <w:p w14:paraId="0A2D3C62" w14:textId="04722258" w:rsidR="00F5030C" w:rsidRPr="00C15483" w:rsidRDefault="00F5030C" w:rsidP="00F5030C">
      <w:pPr>
        <w:rPr>
          <w:rFonts w:ascii="Arial" w:hAnsi="Arial" w:cs="Arial"/>
        </w:rPr>
      </w:pPr>
    </w:p>
    <w:p w14:paraId="299C39ED" w14:textId="6966F629" w:rsidR="00F5030C" w:rsidRPr="00C15483" w:rsidRDefault="00F5030C" w:rsidP="00F5030C">
      <w:pPr>
        <w:rPr>
          <w:rFonts w:ascii="Arial" w:hAnsi="Arial" w:cs="Arial"/>
        </w:rPr>
      </w:pPr>
    </w:p>
    <w:p w14:paraId="2DFE8486" w14:textId="182EC54D" w:rsidR="00F5030C" w:rsidRPr="00C15483" w:rsidRDefault="00F5030C" w:rsidP="00F5030C">
      <w:pPr>
        <w:rPr>
          <w:rFonts w:ascii="Arial" w:hAnsi="Arial" w:cs="Arial"/>
        </w:rPr>
      </w:pPr>
    </w:p>
    <w:p w14:paraId="5553CC6D" w14:textId="0AD646F2" w:rsidR="00F5030C" w:rsidRPr="00C15483" w:rsidRDefault="00F5030C" w:rsidP="00F5030C">
      <w:pPr>
        <w:rPr>
          <w:rFonts w:ascii="Arial" w:hAnsi="Arial" w:cs="Arial"/>
        </w:rPr>
      </w:pPr>
    </w:p>
    <w:p w14:paraId="596C611E" w14:textId="2DD6A65F" w:rsidR="00F5030C" w:rsidRPr="00C15483" w:rsidRDefault="00F5030C" w:rsidP="00F5030C">
      <w:pPr>
        <w:rPr>
          <w:rFonts w:ascii="Arial" w:hAnsi="Arial" w:cs="Arial"/>
        </w:rPr>
      </w:pPr>
    </w:p>
    <w:p w14:paraId="1EB968A0" w14:textId="49EF7AFF" w:rsidR="00F5030C" w:rsidRPr="00C15483" w:rsidRDefault="00F5030C" w:rsidP="00F5030C">
      <w:pPr>
        <w:rPr>
          <w:rFonts w:ascii="Arial" w:hAnsi="Arial" w:cs="Arial"/>
        </w:rPr>
      </w:pPr>
    </w:p>
    <w:p w14:paraId="034E5D4F" w14:textId="705E5CEA" w:rsidR="00F5030C" w:rsidRPr="00C15483" w:rsidRDefault="00F5030C" w:rsidP="00F5030C">
      <w:pPr>
        <w:rPr>
          <w:rFonts w:ascii="Arial" w:hAnsi="Arial" w:cs="Arial"/>
        </w:rPr>
      </w:pPr>
    </w:p>
    <w:p w14:paraId="6F1F6635" w14:textId="22A0F112" w:rsidR="00F5030C" w:rsidRPr="00C15483" w:rsidRDefault="00F5030C" w:rsidP="00F5030C">
      <w:pPr>
        <w:rPr>
          <w:rFonts w:ascii="Arial" w:hAnsi="Arial" w:cs="Arial"/>
        </w:rPr>
      </w:pPr>
    </w:p>
    <w:p w14:paraId="134D1616" w14:textId="0F54F59B" w:rsidR="00F5030C" w:rsidRPr="00C15483" w:rsidRDefault="00F5030C" w:rsidP="00F5030C">
      <w:pPr>
        <w:rPr>
          <w:rFonts w:ascii="Arial" w:hAnsi="Arial" w:cs="Arial"/>
        </w:rPr>
      </w:pPr>
    </w:p>
    <w:p w14:paraId="495EE3D8" w14:textId="5857B992" w:rsidR="00F5030C" w:rsidRPr="00C15483" w:rsidRDefault="00F5030C" w:rsidP="00F5030C">
      <w:pPr>
        <w:rPr>
          <w:rFonts w:ascii="Arial" w:hAnsi="Arial" w:cs="Arial"/>
        </w:rPr>
      </w:pPr>
    </w:p>
    <w:p w14:paraId="387709A7" w14:textId="49BA2FEC" w:rsidR="00F5030C" w:rsidRPr="00C15483" w:rsidRDefault="00F5030C" w:rsidP="00F5030C">
      <w:pPr>
        <w:rPr>
          <w:rFonts w:ascii="Arial" w:hAnsi="Arial" w:cs="Arial"/>
        </w:rPr>
      </w:pPr>
    </w:p>
    <w:p w14:paraId="06CD4BED" w14:textId="0CE678C0" w:rsidR="00F5030C" w:rsidRPr="00C15483" w:rsidRDefault="00F5030C" w:rsidP="00F5030C">
      <w:pPr>
        <w:rPr>
          <w:rFonts w:ascii="Arial" w:hAnsi="Arial" w:cs="Arial"/>
        </w:rPr>
      </w:pPr>
    </w:p>
    <w:p w14:paraId="00B31354" w14:textId="70F92C1E" w:rsidR="00F5030C" w:rsidRPr="00C15483" w:rsidRDefault="00F5030C" w:rsidP="00F5030C">
      <w:pPr>
        <w:rPr>
          <w:rFonts w:ascii="Arial" w:hAnsi="Arial" w:cs="Arial"/>
        </w:rPr>
      </w:pPr>
    </w:p>
    <w:p w14:paraId="221E7A5B" w14:textId="0648B307" w:rsidR="00F5030C" w:rsidRPr="00C15483" w:rsidRDefault="00F5030C" w:rsidP="00F5030C">
      <w:pPr>
        <w:rPr>
          <w:rFonts w:ascii="Arial" w:hAnsi="Arial" w:cs="Arial"/>
        </w:rPr>
      </w:pPr>
    </w:p>
    <w:p w14:paraId="2E08CF56" w14:textId="2306EE23" w:rsidR="00F5030C" w:rsidRPr="00C15483" w:rsidRDefault="00F5030C" w:rsidP="00F5030C">
      <w:pPr>
        <w:rPr>
          <w:rFonts w:ascii="Arial" w:hAnsi="Arial" w:cs="Arial"/>
        </w:rPr>
      </w:pPr>
    </w:p>
    <w:p w14:paraId="5BEA6AA9" w14:textId="4B0ACD34" w:rsidR="00F5030C" w:rsidRPr="00C15483" w:rsidRDefault="00F5030C" w:rsidP="00F5030C">
      <w:pPr>
        <w:rPr>
          <w:rFonts w:ascii="Arial" w:hAnsi="Arial" w:cs="Arial"/>
        </w:rPr>
      </w:pPr>
    </w:p>
    <w:p w14:paraId="786F2EBC" w14:textId="5C60E33F" w:rsidR="00F5030C" w:rsidRPr="00C15483" w:rsidRDefault="00F5030C" w:rsidP="00F5030C">
      <w:pPr>
        <w:rPr>
          <w:rFonts w:ascii="Arial" w:hAnsi="Arial" w:cs="Arial"/>
        </w:rPr>
      </w:pPr>
    </w:p>
    <w:p w14:paraId="561A3D94" w14:textId="77777777" w:rsidR="00F5030C" w:rsidRPr="00C15483" w:rsidRDefault="00F5030C" w:rsidP="00F5030C">
      <w:pPr>
        <w:rPr>
          <w:rFonts w:ascii="Arial" w:hAnsi="Arial" w:cs="Arial"/>
        </w:rPr>
        <w:sectPr w:rsidR="00F5030C" w:rsidRPr="00C15483" w:rsidSect="000F52A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B9395F" w14:textId="60BCDF4A" w:rsidR="00F5030C" w:rsidRPr="00C15483" w:rsidRDefault="00C15483" w:rsidP="00F5030C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bookmarkStart w:id="3" w:name="_Hlk14985570"/>
      <w:r>
        <w:rPr>
          <w:rFonts w:ascii="Arial" w:hAnsi="Arial" w:cs="Arial"/>
          <w:b/>
          <w:sz w:val="20"/>
          <w:szCs w:val="20"/>
        </w:rPr>
        <w:lastRenderedPageBreak/>
        <w:t xml:space="preserve">S3 </w:t>
      </w:r>
      <w:r w:rsidR="00F5030C" w:rsidRPr="00C15483">
        <w:rPr>
          <w:rFonts w:ascii="Arial" w:hAnsi="Arial" w:cs="Arial"/>
          <w:b/>
          <w:sz w:val="20"/>
          <w:szCs w:val="20"/>
        </w:rPr>
        <w:t xml:space="preserve">Table: </w:t>
      </w:r>
      <w:bookmarkStart w:id="4" w:name="_Hlk40259561"/>
      <w:r w:rsidR="00F5030C" w:rsidRPr="00C15483">
        <w:rPr>
          <w:rFonts w:ascii="Arial" w:hAnsi="Arial" w:cs="Arial"/>
          <w:b/>
          <w:sz w:val="20"/>
          <w:szCs w:val="20"/>
        </w:rPr>
        <w:t xml:space="preserve">List of enriched GO terms associated with up-regulated DEGs of acetate-grown </w:t>
      </w:r>
      <w:r w:rsidR="00F5030C" w:rsidRPr="00C15483">
        <w:rPr>
          <w:rFonts w:ascii="Arial" w:hAnsi="Arial" w:cs="Arial"/>
          <w:b/>
          <w:i/>
          <w:sz w:val="20"/>
          <w:szCs w:val="20"/>
        </w:rPr>
        <w:t xml:space="preserve">C. glabrata </w:t>
      </w:r>
      <w:r w:rsidR="00F5030C" w:rsidRPr="00C15483">
        <w:rPr>
          <w:rFonts w:ascii="Arial" w:hAnsi="Arial" w:cs="Arial"/>
          <w:b/>
          <w:sz w:val="20"/>
          <w:szCs w:val="20"/>
        </w:rPr>
        <w:t>cells</w:t>
      </w:r>
    </w:p>
    <w:bookmarkEnd w:id="4"/>
    <w:p w14:paraId="6A598FCD" w14:textId="77777777" w:rsidR="00F5030C" w:rsidRPr="00C15483" w:rsidRDefault="00F5030C" w:rsidP="00F5030C">
      <w:pPr>
        <w:spacing w:line="240" w:lineRule="auto"/>
        <w:jc w:val="center"/>
        <w:rPr>
          <w:rFonts w:ascii="Arial" w:hAnsi="Arial" w:cs="Arial"/>
          <w:b/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080"/>
        <w:gridCol w:w="1417"/>
        <w:gridCol w:w="1559"/>
        <w:gridCol w:w="1479"/>
      </w:tblGrid>
      <w:tr w:rsidR="00F5030C" w:rsidRPr="00C15483" w14:paraId="29698975" w14:textId="77777777" w:rsidTr="005859C1">
        <w:tc>
          <w:tcPr>
            <w:tcW w:w="1413" w:type="dxa"/>
          </w:tcPr>
          <w:p w14:paraId="27DACCD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GO accession</w:t>
            </w:r>
          </w:p>
        </w:tc>
        <w:tc>
          <w:tcPr>
            <w:tcW w:w="8080" w:type="dxa"/>
          </w:tcPr>
          <w:p w14:paraId="0FF18AC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GO terms</w:t>
            </w:r>
          </w:p>
        </w:tc>
        <w:tc>
          <w:tcPr>
            <w:tcW w:w="1417" w:type="dxa"/>
          </w:tcPr>
          <w:p w14:paraId="4065EE5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559" w:type="dxa"/>
          </w:tcPr>
          <w:p w14:paraId="2175C86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Frequency (%)</w:t>
            </w:r>
          </w:p>
        </w:tc>
        <w:tc>
          <w:tcPr>
            <w:tcW w:w="1479" w:type="dxa"/>
          </w:tcPr>
          <w:p w14:paraId="3E965C8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EASE score</w:t>
            </w:r>
          </w:p>
        </w:tc>
      </w:tr>
      <w:tr w:rsidR="00F5030C" w:rsidRPr="00C15483" w14:paraId="17DD2441" w14:textId="77777777" w:rsidTr="005859C1">
        <w:tc>
          <w:tcPr>
            <w:tcW w:w="13948" w:type="dxa"/>
            <w:gridSpan w:val="5"/>
          </w:tcPr>
          <w:p w14:paraId="50CB0720" w14:textId="77777777" w:rsidR="00F5030C" w:rsidRPr="00C15483" w:rsidRDefault="00F5030C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Biological Process</w:t>
            </w:r>
          </w:p>
        </w:tc>
      </w:tr>
      <w:tr w:rsidR="00F5030C" w:rsidRPr="00C15483" w14:paraId="1BEC9EA6" w14:textId="77777777" w:rsidTr="005859C1">
        <w:trPr>
          <w:trHeight w:val="1452"/>
        </w:trPr>
        <w:tc>
          <w:tcPr>
            <w:tcW w:w="1413" w:type="dxa"/>
          </w:tcPr>
          <w:p w14:paraId="19C48BF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122</w:t>
            </w:r>
          </w:p>
          <w:p w14:paraId="243B092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408</w:t>
            </w:r>
          </w:p>
          <w:p w14:paraId="07DA14E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511</w:t>
            </w:r>
          </w:p>
          <w:p w14:paraId="545F9FB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42026</w:t>
            </w:r>
          </w:p>
          <w:p w14:paraId="737E9D6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60</w:t>
            </w:r>
          </w:p>
          <w:p w14:paraId="5B6A1AB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6579</w:t>
            </w:r>
          </w:p>
          <w:p w14:paraId="108EC5D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123</w:t>
            </w:r>
          </w:p>
          <w:p w14:paraId="504915F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470</w:t>
            </w:r>
          </w:p>
          <w:p w14:paraId="1EDC491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397</w:t>
            </w:r>
          </w:p>
          <w:p w14:paraId="03EC150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099</w:t>
            </w:r>
          </w:p>
          <w:p w14:paraId="12F0619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1927</w:t>
            </w:r>
          </w:p>
          <w:p w14:paraId="2ADC13A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351</w:t>
            </w:r>
          </w:p>
          <w:p w14:paraId="57EBB46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6003</w:t>
            </w:r>
          </w:p>
          <w:p w14:paraId="0875BEF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7232</w:t>
            </w:r>
          </w:p>
          <w:p w14:paraId="282C163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6567</w:t>
            </w:r>
          </w:p>
          <w:p w14:paraId="3E5D524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1505</w:t>
            </w:r>
          </w:p>
          <w:p w14:paraId="1D2AA29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1087</w:t>
            </w:r>
          </w:p>
          <w:p w14:paraId="07AC868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200</w:t>
            </w:r>
          </w:p>
          <w:p w14:paraId="00B18C5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42176</w:t>
            </w:r>
          </w:p>
          <w:p w14:paraId="366187E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457</w:t>
            </w:r>
          </w:p>
          <w:p w14:paraId="56A849E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301</w:t>
            </w:r>
          </w:p>
          <w:p w14:paraId="112891D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288</w:t>
            </w:r>
          </w:p>
          <w:p w14:paraId="5C70AEC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1402</w:t>
            </w:r>
          </w:p>
          <w:p w14:paraId="69EE5D9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4605</w:t>
            </w:r>
          </w:p>
          <w:p w14:paraId="788A2EE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70816</w:t>
            </w:r>
          </w:p>
          <w:p w14:paraId="6835DF6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2186</w:t>
            </w:r>
          </w:p>
          <w:p w14:paraId="75C7847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61429</w:t>
            </w:r>
          </w:p>
          <w:p w14:paraId="0232EA6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51601</w:t>
            </w:r>
          </w:p>
          <w:p w14:paraId="765866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6197</w:t>
            </w:r>
          </w:p>
          <w:p w14:paraId="38550C5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61402</w:t>
            </w:r>
          </w:p>
          <w:p w14:paraId="31C657E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458</w:t>
            </w:r>
          </w:p>
        </w:tc>
        <w:tc>
          <w:tcPr>
            <w:tcW w:w="8080" w:type="dxa"/>
          </w:tcPr>
          <w:p w14:paraId="212799B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electron transport, ubiquinol to cytochrome c</w:t>
            </w:r>
          </w:p>
          <w:p w14:paraId="0740653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esponse to heat</w:t>
            </w:r>
          </w:p>
          <w:p w14:paraId="4C78764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Ubiquitin-dependent protein catabolic process</w:t>
            </w:r>
          </w:p>
          <w:p w14:paraId="445E669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refolding</w:t>
            </w:r>
          </w:p>
          <w:p w14:paraId="7491D4A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erobic respiration</w:t>
            </w:r>
          </w:p>
          <w:p w14:paraId="19977D1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deubiquitination</w:t>
            </w:r>
          </w:p>
          <w:p w14:paraId="63A7537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electron transport, cytochrome c to oxygen</w:t>
            </w:r>
          </w:p>
          <w:p w14:paraId="2538FFB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dephosphorylation</w:t>
            </w:r>
          </w:p>
          <w:p w14:paraId="16B6543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RNA processing</w:t>
            </w:r>
          </w:p>
          <w:p w14:paraId="6BC981D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icarboxylic acid cycle</w:t>
            </w:r>
          </w:p>
          <w:p w14:paraId="2C8625D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Exocyst assembly</w:t>
            </w:r>
          </w:p>
          <w:p w14:paraId="316666C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anscription, DNA-templated</w:t>
            </w:r>
          </w:p>
          <w:p w14:paraId="4081803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ositive regulation of transcription from RNA polymerase II promoter in response to stress</w:t>
            </w:r>
          </w:p>
          <w:p w14:paraId="43207FFE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Osmosensory signalling pathway via Sho1 osmosensor</w:t>
            </w:r>
          </w:p>
          <w:p w14:paraId="50DB0E1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ubiquitination</w:t>
            </w:r>
          </w:p>
          <w:p w14:paraId="7EB8418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Fungal-type cell wall organization</w:t>
            </w:r>
          </w:p>
          <w:p w14:paraId="7DB6A23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Deadenylation-independent decapping of nuclear-transcribed mRNA</w:t>
            </w:r>
          </w:p>
          <w:p w14:paraId="627A37F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Inactivation of MAPK activity involved in cell wall organization or biogenesis</w:t>
            </w:r>
          </w:p>
          <w:p w14:paraId="05C15DFE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egulation of protein catabolic process</w:t>
            </w:r>
          </w:p>
          <w:p w14:paraId="663F7E4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folding</w:t>
            </w:r>
          </w:p>
          <w:p w14:paraId="2CDCAC6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ost-replication repair</w:t>
            </w:r>
          </w:p>
          <w:p w14:paraId="28CDFAB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Nuclear-transcribed mRNA catabolic process, deadenylation-dependent decay</w:t>
            </w:r>
          </w:p>
          <w:p w14:paraId="0118843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ignal transduction involved in filamentous growth</w:t>
            </w:r>
          </w:p>
          <w:p w14:paraId="2495193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ular response to heat</w:t>
            </w:r>
          </w:p>
          <w:p w14:paraId="06F5D1D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hosphorylation of RNA polymerase II C-terminal domain</w:t>
            </w:r>
          </w:p>
          <w:p w14:paraId="1F7EF4B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ular bud neck septin ring organization</w:t>
            </w:r>
          </w:p>
          <w:p w14:paraId="647DD72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ositive regulation of transcription from RNA polymerase II promoter by oleic acid</w:t>
            </w:r>
          </w:p>
          <w:p w14:paraId="4AB3886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Exocyst localization</w:t>
            </w:r>
          </w:p>
          <w:p w14:paraId="6484FDC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Endosomal transport</w:t>
            </w:r>
          </w:p>
          <w:p w14:paraId="5D07DE9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ositive regulation of transcription from RNA polymerase II promoter in response to acidic pH</w:t>
            </w:r>
          </w:p>
          <w:p w14:paraId="11F3C61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De novo protein folding</w:t>
            </w:r>
          </w:p>
          <w:p w14:paraId="500220E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B5875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155E95" w14:textId="1A786D57" w:rsidR="00F5030C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076106" w14:textId="4B21E26B" w:rsidR="00C15483" w:rsidRDefault="00C15483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F80865" w14:textId="5F670F9D" w:rsidR="00C15483" w:rsidRDefault="00C15483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CEDCDE" w14:textId="77777777" w:rsidR="00C15483" w:rsidRPr="00C15483" w:rsidRDefault="00C15483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DA557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0DA02E" w14:textId="08EE8ED5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EA2F4F" w14:textId="2D25D0CD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C81FE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C6D86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68E38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56EC778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48B30BB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17D5BE8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7DFC1B3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4BACC75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3E688E5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4C29F78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10AA26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006375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986F01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8B540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4C70333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0768D69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BFE098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BC00DE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51E247E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0ED8C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427DF6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8B28E3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2505DFD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6D69267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5F5FB5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8B773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0CF03D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0D3829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D4482E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85F121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246CAD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0E0479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727292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0462609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8</w:t>
            </w:r>
          </w:p>
          <w:p w14:paraId="4D21174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48</w:t>
            </w:r>
          </w:p>
          <w:p w14:paraId="09874AD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8</w:t>
            </w:r>
          </w:p>
          <w:p w14:paraId="264E4B6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24B09F7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8</w:t>
            </w:r>
          </w:p>
          <w:p w14:paraId="26E17BC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34</w:t>
            </w:r>
          </w:p>
          <w:p w14:paraId="3356774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172BC86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05B3BB7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8</w:t>
            </w:r>
          </w:p>
          <w:p w14:paraId="5B2B5F8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1</w:t>
            </w:r>
          </w:p>
          <w:p w14:paraId="29FBB63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3889904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69</w:t>
            </w:r>
          </w:p>
          <w:p w14:paraId="1071C8A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782B204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298248C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062F571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28</w:t>
            </w:r>
          </w:p>
          <w:p w14:paraId="612D8BF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2B5F3E7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7FEB92B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0B67BD7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8</w:t>
            </w:r>
          </w:p>
          <w:p w14:paraId="25DC290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0A1E4D6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478D39A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0FEA449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29571FA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0E66946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1058E10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3CBCC12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304B9EB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60146AE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0A56285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479" w:type="dxa"/>
          </w:tcPr>
          <w:p w14:paraId="265748B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54E-05</w:t>
            </w:r>
          </w:p>
          <w:p w14:paraId="7D8D28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50E-05</w:t>
            </w:r>
          </w:p>
          <w:p w14:paraId="2B4B8A8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22E-04</w:t>
            </w:r>
          </w:p>
          <w:p w14:paraId="0C0D8BC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.52E-04</w:t>
            </w:r>
          </w:p>
          <w:p w14:paraId="7EB6F52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1</w:t>
            </w:r>
          </w:p>
          <w:p w14:paraId="4BE7C00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6</w:t>
            </w:r>
          </w:p>
          <w:p w14:paraId="14BF4EF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9</w:t>
            </w:r>
          </w:p>
          <w:p w14:paraId="0A456C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67</w:t>
            </w:r>
          </w:p>
          <w:p w14:paraId="245837D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73</w:t>
            </w:r>
          </w:p>
          <w:p w14:paraId="6761F3B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90</w:t>
            </w:r>
          </w:p>
          <w:p w14:paraId="33D076F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93</w:t>
            </w:r>
          </w:p>
          <w:p w14:paraId="5F70013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55</w:t>
            </w:r>
          </w:p>
          <w:p w14:paraId="66EBC35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09</w:t>
            </w:r>
          </w:p>
          <w:p w14:paraId="7DB1E66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09</w:t>
            </w:r>
          </w:p>
          <w:p w14:paraId="2CE1CD2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34</w:t>
            </w:r>
          </w:p>
          <w:p w14:paraId="6D88E84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67</w:t>
            </w:r>
          </w:p>
          <w:p w14:paraId="3843B6B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76</w:t>
            </w:r>
          </w:p>
          <w:p w14:paraId="18C5A34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16</w:t>
            </w:r>
          </w:p>
          <w:p w14:paraId="711502D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16</w:t>
            </w:r>
          </w:p>
          <w:p w14:paraId="4E1A4F6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42</w:t>
            </w:r>
          </w:p>
          <w:p w14:paraId="62656B9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93</w:t>
            </w:r>
          </w:p>
          <w:p w14:paraId="67DDC17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54</w:t>
            </w:r>
          </w:p>
          <w:p w14:paraId="4154003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54</w:t>
            </w:r>
          </w:p>
          <w:p w14:paraId="4E99463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02</w:t>
            </w:r>
          </w:p>
          <w:p w14:paraId="6926F4E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18</w:t>
            </w:r>
          </w:p>
          <w:p w14:paraId="168E551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39</w:t>
            </w:r>
          </w:p>
          <w:p w14:paraId="6D62B03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39</w:t>
            </w:r>
          </w:p>
          <w:p w14:paraId="7E0F008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39</w:t>
            </w:r>
          </w:p>
          <w:p w14:paraId="209501A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39</w:t>
            </w:r>
          </w:p>
          <w:p w14:paraId="0F6D5B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39</w:t>
            </w:r>
          </w:p>
          <w:p w14:paraId="714FC2A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39</w:t>
            </w:r>
          </w:p>
        </w:tc>
      </w:tr>
      <w:tr w:rsidR="00F5030C" w:rsidRPr="00C15483" w14:paraId="0E52D9D4" w14:textId="77777777" w:rsidTr="005859C1">
        <w:tc>
          <w:tcPr>
            <w:tcW w:w="13948" w:type="dxa"/>
            <w:gridSpan w:val="5"/>
          </w:tcPr>
          <w:p w14:paraId="5F8F0F82" w14:textId="77777777" w:rsidR="00F5030C" w:rsidRPr="00C15483" w:rsidRDefault="00F5030C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5" w:name="_Hlk14985648"/>
            <w:bookmarkEnd w:id="3"/>
            <w:r w:rsidRPr="00C15483">
              <w:rPr>
                <w:rFonts w:ascii="Arial" w:hAnsi="Arial" w:cs="Arial"/>
                <w:b/>
                <w:sz w:val="16"/>
                <w:szCs w:val="16"/>
              </w:rPr>
              <w:lastRenderedPageBreak/>
              <w:t>Molecular Function</w:t>
            </w:r>
          </w:p>
        </w:tc>
      </w:tr>
      <w:tr w:rsidR="00F5030C" w:rsidRPr="00C15483" w14:paraId="732A9396" w14:textId="77777777" w:rsidTr="005859C1">
        <w:trPr>
          <w:trHeight w:val="1452"/>
        </w:trPr>
        <w:tc>
          <w:tcPr>
            <w:tcW w:w="1413" w:type="dxa"/>
          </w:tcPr>
          <w:p w14:paraId="1B7B473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43565</w:t>
            </w:r>
          </w:p>
          <w:p w14:paraId="6367374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8121</w:t>
            </w:r>
          </w:p>
          <w:p w14:paraId="09C1ABF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4129</w:t>
            </w:r>
          </w:p>
          <w:p w14:paraId="65EFDE0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46872</w:t>
            </w:r>
          </w:p>
          <w:p w14:paraId="3E25999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4672</w:t>
            </w:r>
          </w:p>
          <w:p w14:paraId="4381468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981</w:t>
            </w:r>
          </w:p>
          <w:p w14:paraId="517AEC9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3700</w:t>
            </w:r>
          </w:p>
          <w:p w14:paraId="73D2AD3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8270</w:t>
            </w:r>
          </w:p>
          <w:p w14:paraId="744B69A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20037</w:t>
            </w:r>
          </w:p>
          <w:p w14:paraId="0C20E35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546</w:t>
            </w:r>
          </w:p>
          <w:p w14:paraId="64BE58F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1077</w:t>
            </w:r>
          </w:p>
          <w:p w14:paraId="75671BA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4843</w:t>
            </w:r>
          </w:p>
          <w:p w14:paraId="0F9D749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3677</w:t>
            </w:r>
          </w:p>
          <w:p w14:paraId="268DCBD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4865</w:t>
            </w:r>
          </w:p>
          <w:p w14:paraId="28D2104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4693</w:t>
            </w:r>
          </w:p>
          <w:p w14:paraId="1DC6984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9237</w:t>
            </w:r>
          </w:p>
          <w:p w14:paraId="66CDCA7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982</w:t>
            </w:r>
          </w:p>
          <w:p w14:paraId="7FDE1BA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524</w:t>
            </w:r>
          </w:p>
          <w:p w14:paraId="06D8251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8289</w:t>
            </w:r>
          </w:p>
          <w:p w14:paraId="2D12F4F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034</w:t>
            </w:r>
          </w:p>
          <w:p w14:paraId="4B4D526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8353</w:t>
            </w:r>
          </w:p>
        </w:tc>
        <w:tc>
          <w:tcPr>
            <w:tcW w:w="8080" w:type="dxa"/>
          </w:tcPr>
          <w:p w14:paraId="705EC74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equence-specific DNA binding</w:t>
            </w:r>
          </w:p>
          <w:p w14:paraId="7F0FDFC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Ubiquinol-cytochrome-c reductase activity</w:t>
            </w:r>
          </w:p>
          <w:p w14:paraId="1F08F89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tochrome-c oxidase activity</w:t>
            </w:r>
          </w:p>
          <w:p w14:paraId="36347E5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etal ion binding</w:t>
            </w:r>
          </w:p>
          <w:p w14:paraId="16E0654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kinase activity</w:t>
            </w:r>
          </w:p>
          <w:p w14:paraId="399AA7DE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NA polymerase II transcription factor activity, sequence-specific DNA binding</w:t>
            </w:r>
          </w:p>
          <w:p w14:paraId="7D26BD4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anscription factor activity, sequence-specific DNA binding</w:t>
            </w:r>
          </w:p>
          <w:p w14:paraId="5238072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Zinc ion binding</w:t>
            </w:r>
          </w:p>
          <w:p w14:paraId="4A779CE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Heme binding</w:t>
            </w:r>
          </w:p>
          <w:p w14:paraId="69CBA1D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hosphatidylinositol-4,5-bisphosphate binding</w:t>
            </w:r>
          </w:p>
          <w:p w14:paraId="440D617E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anscriptional activator activity, RNA polymerase II core promoter proximal region sequence-specific binding</w:t>
            </w:r>
          </w:p>
          <w:p w14:paraId="5062002E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hiol-dependent ubiquitin-specific protease activity</w:t>
            </w:r>
          </w:p>
          <w:p w14:paraId="5AADC3A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DNA binding</w:t>
            </w:r>
          </w:p>
          <w:p w14:paraId="5737701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serine/threonine phosphatase inhibitor activity</w:t>
            </w:r>
          </w:p>
          <w:p w14:paraId="04D4632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clin-dependent protein serine/threonine kinase activity</w:t>
            </w:r>
          </w:p>
          <w:p w14:paraId="62EC6A2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ntromeric DNA binding</w:t>
            </w:r>
          </w:p>
          <w:p w14:paraId="22B0CFE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anscription factor activity, RNA polymerase II core promoter proximal region sequence-specific binding</w:t>
            </w:r>
          </w:p>
          <w:p w14:paraId="7424AF2D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TP binding</w:t>
            </w:r>
          </w:p>
          <w:p w14:paraId="3E613E8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Lipid binding</w:t>
            </w:r>
          </w:p>
          <w:p w14:paraId="33A840D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Osmosensor activity</w:t>
            </w:r>
          </w:p>
          <w:p w14:paraId="58CB7D3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NA polymerase II carboxy-terminal domain kinase activity</w:t>
            </w:r>
          </w:p>
          <w:p w14:paraId="118FD1B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56E3E4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015875A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9A72AB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D1D8EA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51F6BDD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01DDAFC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30AD5AD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05835D2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1B9A5B1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0BA66A9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A53CA6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4B89411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6B93D1F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20EC030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93CB98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9A51F7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EB417E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E04E6C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6</w:t>
            </w:r>
          </w:p>
          <w:p w14:paraId="5D17656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599B77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5215AE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7BA8381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23</w:t>
            </w:r>
          </w:p>
          <w:p w14:paraId="7F7D8A3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8</w:t>
            </w:r>
          </w:p>
          <w:p w14:paraId="0E2C96E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1</w:t>
            </w:r>
          </w:p>
          <w:p w14:paraId="5FA51E6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.65</w:t>
            </w:r>
          </w:p>
          <w:p w14:paraId="5C8C98D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75</w:t>
            </w:r>
          </w:p>
          <w:p w14:paraId="18CFF26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75</w:t>
            </w:r>
          </w:p>
          <w:p w14:paraId="7C9431A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34</w:t>
            </w:r>
          </w:p>
          <w:p w14:paraId="5C41259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.65</w:t>
            </w:r>
          </w:p>
          <w:p w14:paraId="4A4BD09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598D4C2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1CAF493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48</w:t>
            </w:r>
          </w:p>
          <w:p w14:paraId="0B987CA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73F3CD7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.03</w:t>
            </w:r>
          </w:p>
          <w:p w14:paraId="6B1D44A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5CDFF4B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16BBEAE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42301C6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4ABF606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0.22</w:t>
            </w:r>
          </w:p>
          <w:p w14:paraId="2AE160D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234C549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4256322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479" w:type="dxa"/>
          </w:tcPr>
          <w:p w14:paraId="7FCF8B7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39E-06</w:t>
            </w:r>
          </w:p>
          <w:p w14:paraId="58271B8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31E-05</w:t>
            </w:r>
          </w:p>
          <w:p w14:paraId="6F57806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.57E-05</w:t>
            </w:r>
          </w:p>
          <w:p w14:paraId="0AE4D28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1</w:t>
            </w:r>
          </w:p>
          <w:p w14:paraId="076D04A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5</w:t>
            </w:r>
          </w:p>
          <w:p w14:paraId="7C58F17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25</w:t>
            </w:r>
          </w:p>
          <w:p w14:paraId="7B34E1F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71</w:t>
            </w:r>
          </w:p>
          <w:p w14:paraId="36CD71F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16</w:t>
            </w:r>
          </w:p>
          <w:p w14:paraId="0299AAE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47</w:t>
            </w:r>
          </w:p>
          <w:p w14:paraId="5C3D62A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58</w:t>
            </w:r>
          </w:p>
          <w:p w14:paraId="39FDEC7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83</w:t>
            </w:r>
          </w:p>
          <w:p w14:paraId="5D64AB1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68</w:t>
            </w:r>
          </w:p>
          <w:p w14:paraId="7A04EE8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56</w:t>
            </w:r>
          </w:p>
          <w:p w14:paraId="2A402C2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03</w:t>
            </w:r>
          </w:p>
          <w:p w14:paraId="7AE9BB8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73</w:t>
            </w:r>
          </w:p>
          <w:p w14:paraId="73CC76E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27</w:t>
            </w:r>
          </w:p>
          <w:p w14:paraId="05FA206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27</w:t>
            </w:r>
          </w:p>
          <w:p w14:paraId="67BA214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34</w:t>
            </w:r>
          </w:p>
          <w:p w14:paraId="6A9C79E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83</w:t>
            </w:r>
          </w:p>
          <w:p w14:paraId="0FFDD1E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17</w:t>
            </w:r>
          </w:p>
          <w:p w14:paraId="176AB19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17</w:t>
            </w:r>
          </w:p>
        </w:tc>
      </w:tr>
      <w:tr w:rsidR="00F5030C" w:rsidRPr="00C15483" w14:paraId="426BE360" w14:textId="77777777" w:rsidTr="005859C1">
        <w:tc>
          <w:tcPr>
            <w:tcW w:w="13948" w:type="dxa"/>
            <w:gridSpan w:val="5"/>
          </w:tcPr>
          <w:p w14:paraId="436CDD20" w14:textId="77777777" w:rsidR="00F5030C" w:rsidRPr="00C15483" w:rsidRDefault="00F5030C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ellular Component</w:t>
            </w:r>
          </w:p>
        </w:tc>
      </w:tr>
      <w:tr w:rsidR="00F5030C" w:rsidRPr="00C15483" w14:paraId="468DE13C" w14:textId="77777777" w:rsidTr="005859C1">
        <w:trPr>
          <w:trHeight w:val="616"/>
        </w:trPr>
        <w:tc>
          <w:tcPr>
            <w:tcW w:w="1413" w:type="dxa"/>
          </w:tcPr>
          <w:p w14:paraId="3FFEB00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750</w:t>
            </w:r>
          </w:p>
          <w:p w14:paraId="28B46B7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751</w:t>
            </w:r>
          </w:p>
          <w:p w14:paraId="2C8C7DE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935</w:t>
            </w:r>
          </w:p>
          <w:p w14:paraId="24C75C3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131</w:t>
            </w:r>
          </w:p>
          <w:p w14:paraId="0F2A6F0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934</w:t>
            </w:r>
          </w:p>
          <w:p w14:paraId="69F1EB0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145</w:t>
            </w:r>
          </w:p>
          <w:p w14:paraId="00D17D8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886</w:t>
            </w:r>
          </w:p>
          <w:p w14:paraId="7FCA4B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2153</w:t>
            </w:r>
          </w:p>
          <w:p w14:paraId="0EB3366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639</w:t>
            </w:r>
          </w:p>
          <w:p w14:paraId="0C3BA54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6586</w:t>
            </w:r>
          </w:p>
          <w:p w14:paraId="674058A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759</w:t>
            </w:r>
          </w:p>
          <w:p w14:paraId="2A96D46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51286</w:t>
            </w:r>
          </w:p>
          <w:p w14:paraId="775FD21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70847</w:t>
            </w:r>
          </w:p>
          <w:p w14:paraId="320C295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164</w:t>
            </w:r>
          </w:p>
        </w:tc>
        <w:tc>
          <w:tcPr>
            <w:tcW w:w="8080" w:type="dxa"/>
          </w:tcPr>
          <w:p w14:paraId="179B4FE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respiratory chain complex III</w:t>
            </w:r>
          </w:p>
          <w:p w14:paraId="3C55A54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respiratory chain complex IV</w:t>
            </w:r>
          </w:p>
          <w:p w14:paraId="3CB1F2B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ular bud neck</w:t>
            </w:r>
          </w:p>
          <w:p w14:paraId="11B8A46E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Incipient cellular bud site</w:t>
            </w:r>
          </w:p>
          <w:p w14:paraId="7388DCE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ular bud tip</w:t>
            </w:r>
          </w:p>
          <w:p w14:paraId="648FC56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Exocyst</w:t>
            </w:r>
          </w:p>
          <w:p w14:paraId="7A9452C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lasma membrane</w:t>
            </w:r>
          </w:p>
          <w:p w14:paraId="2738D17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 division site</w:t>
            </w:r>
          </w:p>
          <w:p w14:paraId="49C8CA8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Integral component of nuclear inner membrane</w:t>
            </w:r>
          </w:p>
          <w:p w14:paraId="370E600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SC complex</w:t>
            </w:r>
          </w:p>
          <w:p w14:paraId="3D86D53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matrix</w:t>
            </w:r>
          </w:p>
          <w:p w14:paraId="78AE95A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 tip</w:t>
            </w:r>
          </w:p>
          <w:p w14:paraId="5CB0902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ore mediator complex</w:t>
            </w:r>
          </w:p>
          <w:p w14:paraId="7C97B3B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phosphatase type 1 complex</w:t>
            </w:r>
          </w:p>
          <w:p w14:paraId="62D725A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CBBF3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0D74B65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51841B8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5420971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0150CB5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1395596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3931F2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0</w:t>
            </w:r>
          </w:p>
          <w:p w14:paraId="1E20027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4D0C3E3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9BC994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35120F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5A69A9D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22A4C93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6C7167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3EB6DAB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1</w:t>
            </w:r>
          </w:p>
          <w:p w14:paraId="07F2148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8</w:t>
            </w:r>
          </w:p>
          <w:p w14:paraId="6D0B05D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36</w:t>
            </w:r>
          </w:p>
          <w:p w14:paraId="5AEAFD4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15</w:t>
            </w:r>
          </w:p>
          <w:p w14:paraId="0403DC2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28</w:t>
            </w:r>
          </w:p>
          <w:p w14:paraId="23205BB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2B6C50A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.03</w:t>
            </w:r>
          </w:p>
          <w:p w14:paraId="755E0AB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15</w:t>
            </w:r>
          </w:p>
          <w:p w14:paraId="33CD698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6A56BE5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1CD1802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8</w:t>
            </w:r>
          </w:p>
          <w:p w14:paraId="2C2D280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1</w:t>
            </w:r>
          </w:p>
          <w:p w14:paraId="5B64D38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1</w:t>
            </w:r>
          </w:p>
          <w:p w14:paraId="4612E29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479" w:type="dxa"/>
          </w:tcPr>
          <w:p w14:paraId="5D8B95D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.40E-06</w:t>
            </w:r>
          </w:p>
          <w:p w14:paraId="4EFF606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.59E-05</w:t>
            </w:r>
          </w:p>
          <w:p w14:paraId="3621EAF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4</w:t>
            </w:r>
          </w:p>
          <w:p w14:paraId="4E40E61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86</w:t>
            </w:r>
          </w:p>
          <w:p w14:paraId="2AC8F08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97</w:t>
            </w:r>
          </w:p>
          <w:p w14:paraId="79C1416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59</w:t>
            </w:r>
          </w:p>
          <w:p w14:paraId="05F66FF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26</w:t>
            </w:r>
          </w:p>
          <w:p w14:paraId="5A316FD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64</w:t>
            </w:r>
          </w:p>
          <w:p w14:paraId="359CEF5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18</w:t>
            </w:r>
          </w:p>
          <w:p w14:paraId="60969AB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84</w:t>
            </w:r>
          </w:p>
          <w:p w14:paraId="0CBA74F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693</w:t>
            </w:r>
          </w:p>
          <w:p w14:paraId="6824EAD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749</w:t>
            </w:r>
          </w:p>
          <w:p w14:paraId="6B51F0C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09</w:t>
            </w:r>
          </w:p>
          <w:p w14:paraId="418FD93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43</w:t>
            </w:r>
          </w:p>
        </w:tc>
      </w:tr>
      <w:bookmarkEnd w:id="5"/>
    </w:tbl>
    <w:p w14:paraId="4C06A019" w14:textId="7E7D2CDF" w:rsidR="00F5030C" w:rsidRPr="00C15483" w:rsidRDefault="00F5030C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232F5130" w14:textId="0DFBFA88" w:rsidR="00F5030C" w:rsidRDefault="00F5030C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16C6EAA2" w14:textId="6823F74E" w:rsidR="00C15483" w:rsidRDefault="00C15483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46D35CDA" w14:textId="359DF827" w:rsidR="00C15483" w:rsidRDefault="00C15483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0845CBA9" w14:textId="78A2BD8D" w:rsidR="00C15483" w:rsidRDefault="00C15483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164EBC0B" w14:textId="77777777" w:rsidR="00C15483" w:rsidRPr="00C15483" w:rsidRDefault="00C15483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656E7612" w14:textId="77777777" w:rsidR="00F5030C" w:rsidRPr="00C15483" w:rsidRDefault="00F5030C" w:rsidP="00F5030C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3538CF1A" w14:textId="45BD14AD" w:rsidR="00F5030C" w:rsidRPr="00C15483" w:rsidRDefault="00C15483" w:rsidP="00F5030C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bookmarkStart w:id="6" w:name="_Hlk14985741"/>
      <w:bookmarkStart w:id="7" w:name="_Hlk40259621"/>
      <w:r>
        <w:rPr>
          <w:rFonts w:ascii="Arial" w:hAnsi="Arial" w:cs="Arial"/>
          <w:b/>
          <w:sz w:val="20"/>
          <w:szCs w:val="20"/>
        </w:rPr>
        <w:t xml:space="preserve">S4 </w:t>
      </w:r>
      <w:r w:rsidR="00F5030C" w:rsidRPr="00C15483">
        <w:rPr>
          <w:rFonts w:ascii="Arial" w:hAnsi="Arial" w:cs="Arial"/>
          <w:b/>
          <w:sz w:val="20"/>
          <w:szCs w:val="20"/>
        </w:rPr>
        <w:t xml:space="preserve">Table: List of enriched GO terms associated with down-regulated DEGs of acetate-grown </w:t>
      </w:r>
      <w:r w:rsidR="00F5030C" w:rsidRPr="00C15483">
        <w:rPr>
          <w:rFonts w:ascii="Arial" w:hAnsi="Arial" w:cs="Arial"/>
          <w:b/>
          <w:i/>
          <w:sz w:val="20"/>
          <w:szCs w:val="20"/>
        </w:rPr>
        <w:t xml:space="preserve">C. glabrata </w:t>
      </w:r>
      <w:r w:rsidR="00F5030C" w:rsidRPr="00C15483">
        <w:rPr>
          <w:rFonts w:ascii="Arial" w:hAnsi="Arial" w:cs="Arial"/>
          <w:b/>
          <w:sz w:val="20"/>
          <w:szCs w:val="20"/>
        </w:rPr>
        <w:t>cells</w:t>
      </w:r>
    </w:p>
    <w:bookmarkEnd w:id="7"/>
    <w:p w14:paraId="01756231" w14:textId="77777777" w:rsidR="00F5030C" w:rsidRPr="00C15483" w:rsidRDefault="00F5030C" w:rsidP="00F5030C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080"/>
        <w:gridCol w:w="1417"/>
        <w:gridCol w:w="1559"/>
        <w:gridCol w:w="1479"/>
      </w:tblGrid>
      <w:tr w:rsidR="00F5030C" w:rsidRPr="00C15483" w14:paraId="6739E4E1" w14:textId="77777777" w:rsidTr="005859C1">
        <w:tc>
          <w:tcPr>
            <w:tcW w:w="1413" w:type="dxa"/>
          </w:tcPr>
          <w:p w14:paraId="5F6DE12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GO accession</w:t>
            </w:r>
          </w:p>
        </w:tc>
        <w:tc>
          <w:tcPr>
            <w:tcW w:w="8080" w:type="dxa"/>
          </w:tcPr>
          <w:p w14:paraId="156269C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GO terms</w:t>
            </w:r>
          </w:p>
        </w:tc>
        <w:tc>
          <w:tcPr>
            <w:tcW w:w="1417" w:type="dxa"/>
          </w:tcPr>
          <w:p w14:paraId="7B81F43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559" w:type="dxa"/>
          </w:tcPr>
          <w:p w14:paraId="4383409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Frequency (%)</w:t>
            </w:r>
          </w:p>
        </w:tc>
        <w:tc>
          <w:tcPr>
            <w:tcW w:w="1479" w:type="dxa"/>
          </w:tcPr>
          <w:p w14:paraId="1D51D3D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EASE score</w:t>
            </w:r>
          </w:p>
        </w:tc>
      </w:tr>
      <w:tr w:rsidR="00F5030C" w:rsidRPr="00C15483" w14:paraId="4F803535" w14:textId="77777777" w:rsidTr="005859C1">
        <w:tc>
          <w:tcPr>
            <w:tcW w:w="13948" w:type="dxa"/>
            <w:gridSpan w:val="5"/>
          </w:tcPr>
          <w:p w14:paraId="330E87E5" w14:textId="77777777" w:rsidR="00F5030C" w:rsidRPr="00C15483" w:rsidRDefault="00F5030C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Biological Process</w:t>
            </w:r>
          </w:p>
        </w:tc>
      </w:tr>
      <w:tr w:rsidR="00F5030C" w:rsidRPr="00C15483" w14:paraId="2204AEA5" w14:textId="77777777" w:rsidTr="005859C1">
        <w:trPr>
          <w:trHeight w:val="1452"/>
        </w:trPr>
        <w:tc>
          <w:tcPr>
            <w:tcW w:w="1413" w:type="dxa"/>
          </w:tcPr>
          <w:p w14:paraId="0486040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8652</w:t>
            </w:r>
          </w:p>
          <w:p w14:paraId="2454545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97</w:t>
            </w:r>
          </w:p>
          <w:p w14:paraId="5235178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526</w:t>
            </w:r>
          </w:p>
          <w:p w14:paraId="59D4622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98</w:t>
            </w:r>
          </w:p>
          <w:p w14:paraId="43C6FA7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86</w:t>
            </w:r>
          </w:p>
          <w:p w14:paraId="43828D5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88</w:t>
            </w:r>
          </w:p>
          <w:p w14:paraId="0274A5E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9878</w:t>
            </w:r>
          </w:p>
          <w:p w14:paraId="500D9FA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82</w:t>
            </w:r>
          </w:p>
          <w:p w14:paraId="35B3AD5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506</w:t>
            </w:r>
          </w:p>
          <w:p w14:paraId="490E500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207</w:t>
            </w:r>
          </w:p>
          <w:p w14:paraId="4521F45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73</w:t>
            </w:r>
          </w:p>
          <w:p w14:paraId="42A688F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423</w:t>
            </w:r>
          </w:p>
          <w:p w14:paraId="09E2294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55085</w:t>
            </w:r>
          </w:p>
          <w:p w14:paraId="44565AB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696</w:t>
            </w:r>
          </w:p>
          <w:p w14:paraId="3FE2003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730</w:t>
            </w:r>
          </w:p>
          <w:p w14:paraId="5C2FBFA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103</w:t>
            </w:r>
          </w:p>
          <w:p w14:paraId="2ED8834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2181</w:t>
            </w:r>
          </w:p>
          <w:p w14:paraId="4330D5D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096</w:t>
            </w:r>
          </w:p>
          <w:p w14:paraId="438888E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9379</w:t>
            </w:r>
          </w:p>
          <w:p w14:paraId="67F8B9B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090</w:t>
            </w:r>
          </w:p>
          <w:p w14:paraId="4BF8A8D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556</w:t>
            </w:r>
          </w:p>
          <w:p w14:paraId="1D7255B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0056</w:t>
            </w:r>
          </w:p>
          <w:p w14:paraId="4650036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6487</w:t>
            </w:r>
          </w:p>
        </w:tc>
        <w:tc>
          <w:tcPr>
            <w:tcW w:w="8080" w:type="dxa"/>
          </w:tcPr>
          <w:p w14:paraId="069EAAA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ellular amino acid biosynthetic process</w:t>
            </w:r>
          </w:p>
          <w:p w14:paraId="1004CF2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Isoleucine biosynthetic process</w:t>
            </w:r>
          </w:p>
          <w:p w14:paraId="238B33B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rginine biosynthetic process</w:t>
            </w:r>
          </w:p>
          <w:p w14:paraId="2E4C416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Leucine biosynthetic process</w:t>
            </w:r>
          </w:p>
          <w:p w14:paraId="3E752C2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ethionine biosynthetic process</w:t>
            </w:r>
          </w:p>
          <w:p w14:paraId="302B04E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hreonine biosynthetic process</w:t>
            </w:r>
          </w:p>
          <w:p w14:paraId="7D67984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Lysine biosynthetic process via aminoadipic acid</w:t>
            </w:r>
          </w:p>
          <w:p w14:paraId="0A4A133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Branched-chain amino acid biosynthetic process</w:t>
            </w:r>
          </w:p>
          <w:p w14:paraId="56D017F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PI anchor biosynthetic process</w:t>
            </w:r>
          </w:p>
          <w:p w14:paraId="0835648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De novo pyrimidine nucleobase biosynthetic process</w:t>
            </w:r>
          </w:p>
          <w:p w14:paraId="035DA50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romatic amino acid family biosynthetic process</w:t>
            </w:r>
          </w:p>
          <w:p w14:paraId="3A9089D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horismate biosynthetic process</w:t>
            </w:r>
          </w:p>
          <w:p w14:paraId="5604822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ansmembrane transport</w:t>
            </w:r>
          </w:p>
          <w:p w14:paraId="0600E5FD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Ergosterol biosynthetic process</w:t>
            </w:r>
          </w:p>
          <w:p w14:paraId="6B83BEA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One-carbon metabolic process</w:t>
            </w:r>
          </w:p>
          <w:p w14:paraId="3835D8C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ulfate assimilation</w:t>
            </w:r>
          </w:p>
          <w:p w14:paraId="04CAD29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toplasmic translation</w:t>
            </w:r>
          </w:p>
          <w:p w14:paraId="73FCD0F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lycolytic process</w:t>
            </w:r>
          </w:p>
          <w:p w14:paraId="44E8F70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ulfate assimilation, phosphoadenylyl sulfate reduction by phosphoadenylyl-sulfate reductase (thioredoxin)</w:t>
            </w:r>
          </w:p>
          <w:p w14:paraId="3859D86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Homoserine biosynthetic process</w:t>
            </w:r>
          </w:p>
          <w:p w14:paraId="69CEDF5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-adenosylmethionine biosynthetic process</w:t>
            </w:r>
          </w:p>
          <w:p w14:paraId="405B389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ibosomal small subunit export from nucleus</w:t>
            </w:r>
          </w:p>
          <w:p w14:paraId="0695E75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ein N-linked glycosylation</w:t>
            </w:r>
          </w:p>
          <w:p w14:paraId="3FD8FE8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AA2A1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1C5C3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09760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00E9A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110EC8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70B0F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4221A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115A9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B64444" w14:textId="0665D044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F37D8C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DDD2F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F2CD0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B179E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9FBC9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1129C8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220B152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E37183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42A7CAE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A207F4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0BBF7B7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BF078A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3521C4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0148A3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0F0659F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1B5016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8030B7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7DB4ED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436C559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2E1C404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0CDA7CA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4ED91A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8F96BD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3ABDFF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3BBE90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AE7E41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D26672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550155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1C5074A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55987C8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55EEB1B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6</w:t>
            </w:r>
          </w:p>
          <w:p w14:paraId="4124B5C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385EC6F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6</w:t>
            </w:r>
          </w:p>
          <w:p w14:paraId="270407F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60B2497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32B9906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13E4C8E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4AFB524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269149C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2EC785F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376C5E6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78</w:t>
            </w:r>
          </w:p>
          <w:p w14:paraId="536E7C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3</w:t>
            </w:r>
          </w:p>
          <w:p w14:paraId="50A3322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1FC79AA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47857B2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66D313C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4AAAE6D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1966209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7DFC347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4F749DC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47D4D2B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79" w:type="dxa"/>
          </w:tcPr>
          <w:p w14:paraId="4AA3F1D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29E-04</w:t>
            </w:r>
          </w:p>
          <w:p w14:paraId="0E81DCF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09E-04</w:t>
            </w:r>
          </w:p>
          <w:p w14:paraId="2707908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.73E-04</w:t>
            </w:r>
          </w:p>
          <w:p w14:paraId="683F805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8</w:t>
            </w:r>
          </w:p>
          <w:p w14:paraId="672BCE3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20</w:t>
            </w:r>
          </w:p>
          <w:p w14:paraId="169305C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49</w:t>
            </w:r>
          </w:p>
          <w:p w14:paraId="2152399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49</w:t>
            </w:r>
          </w:p>
          <w:p w14:paraId="6A77ADC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49</w:t>
            </w:r>
          </w:p>
          <w:p w14:paraId="0C52319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62</w:t>
            </w:r>
          </w:p>
          <w:p w14:paraId="48452B3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01</w:t>
            </w:r>
          </w:p>
          <w:p w14:paraId="2097FA7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04</w:t>
            </w:r>
          </w:p>
          <w:p w14:paraId="017113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04</w:t>
            </w:r>
          </w:p>
          <w:p w14:paraId="69F9A50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19</w:t>
            </w:r>
          </w:p>
          <w:p w14:paraId="293CC4C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90</w:t>
            </w:r>
          </w:p>
          <w:p w14:paraId="1B56C7D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86</w:t>
            </w:r>
          </w:p>
          <w:p w14:paraId="6B3C3A2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414</w:t>
            </w:r>
          </w:p>
          <w:p w14:paraId="008F978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450</w:t>
            </w:r>
          </w:p>
          <w:p w14:paraId="1FB3DF4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11</w:t>
            </w:r>
          </w:p>
          <w:p w14:paraId="528A194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53</w:t>
            </w:r>
          </w:p>
          <w:p w14:paraId="16F7FC9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53</w:t>
            </w:r>
          </w:p>
          <w:p w14:paraId="42A1F58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53</w:t>
            </w:r>
          </w:p>
          <w:p w14:paraId="5A5569F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793</w:t>
            </w:r>
          </w:p>
          <w:p w14:paraId="19CE7FA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83</w:t>
            </w:r>
          </w:p>
        </w:tc>
      </w:tr>
      <w:tr w:rsidR="00F5030C" w:rsidRPr="00C15483" w14:paraId="05C90639" w14:textId="77777777" w:rsidTr="005859C1">
        <w:tc>
          <w:tcPr>
            <w:tcW w:w="13948" w:type="dxa"/>
            <w:gridSpan w:val="5"/>
          </w:tcPr>
          <w:p w14:paraId="28ACBC85" w14:textId="77777777" w:rsidR="00F5030C" w:rsidRPr="00C15483" w:rsidRDefault="00F5030C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8" w:name="_Hlk14985790"/>
            <w:bookmarkEnd w:id="6"/>
            <w:r w:rsidRPr="00C15483">
              <w:rPr>
                <w:rFonts w:ascii="Arial" w:hAnsi="Arial" w:cs="Arial"/>
                <w:b/>
                <w:sz w:val="16"/>
                <w:szCs w:val="16"/>
              </w:rPr>
              <w:lastRenderedPageBreak/>
              <w:t>Molecular Function</w:t>
            </w:r>
          </w:p>
        </w:tc>
      </w:tr>
      <w:tr w:rsidR="00F5030C" w:rsidRPr="00C15483" w14:paraId="7FC8C78E" w14:textId="77777777" w:rsidTr="005859C1">
        <w:trPr>
          <w:trHeight w:val="699"/>
        </w:trPr>
        <w:tc>
          <w:tcPr>
            <w:tcW w:w="1413" w:type="dxa"/>
          </w:tcPr>
          <w:p w14:paraId="0C006C4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0170</w:t>
            </w:r>
          </w:p>
          <w:p w14:paraId="0745F89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51287</w:t>
            </w:r>
          </w:p>
          <w:p w14:paraId="225F9AA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7176</w:t>
            </w:r>
          </w:p>
          <w:p w14:paraId="48BD60B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4169</w:t>
            </w:r>
          </w:p>
          <w:p w14:paraId="2434617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6791</w:t>
            </w:r>
          </w:p>
          <w:p w14:paraId="088AE36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199</w:t>
            </w:r>
          </w:p>
          <w:p w14:paraId="534388F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2161</w:t>
            </w:r>
          </w:p>
          <w:p w14:paraId="60EB3B2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5174</w:t>
            </w:r>
          </w:p>
          <w:p w14:paraId="3B4A5BC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922</w:t>
            </w:r>
          </w:p>
          <w:p w14:paraId="2EAFDC1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102337</w:t>
            </w:r>
          </w:p>
          <w:p w14:paraId="2B9BA01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102338</w:t>
            </w:r>
          </w:p>
          <w:p w14:paraId="0C5A947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102336</w:t>
            </w:r>
          </w:p>
          <w:p w14:paraId="09FE4C7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215</w:t>
            </w:r>
          </w:p>
        </w:tc>
        <w:tc>
          <w:tcPr>
            <w:tcW w:w="8080" w:type="dxa"/>
          </w:tcPr>
          <w:p w14:paraId="7BC8EDC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yridoxal phosphate binding</w:t>
            </w:r>
          </w:p>
          <w:p w14:paraId="66582A5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NAD binding</w:t>
            </w:r>
          </w:p>
          <w:p w14:paraId="5F5C32AD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hosphatidylinositol N-acetylglucosaminyltransferase activity</w:t>
            </w:r>
          </w:p>
          <w:p w14:paraId="6F10FB1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Dolichyl-phosphate-mannose-protein mannosyltransferase activity</w:t>
            </w:r>
          </w:p>
          <w:p w14:paraId="797DEFA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hosphatase activity</w:t>
            </w:r>
          </w:p>
          <w:p w14:paraId="6F5EF5F0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tructural constituent of cell wall</w:t>
            </w:r>
          </w:p>
          <w:p w14:paraId="290DDB2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minoacyl-tRNA editing activity</w:t>
            </w:r>
          </w:p>
          <w:p w14:paraId="139DD88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Basic amino acid transmembrane transporter activity</w:t>
            </w:r>
          </w:p>
          <w:p w14:paraId="2987F5E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Fatty acid elongase activity</w:t>
            </w:r>
          </w:p>
          <w:p w14:paraId="5FF1705D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-oxo-cerotoyl-CoA synthase activity</w:t>
            </w:r>
          </w:p>
          <w:p w14:paraId="4C708AA2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-oxo-lignoceronyl-CoA synthase activity</w:t>
            </w:r>
          </w:p>
          <w:p w14:paraId="1483437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-oxo-arachidoyl-CoA synthase activity</w:t>
            </w:r>
          </w:p>
          <w:p w14:paraId="0ABF10A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ansporter activity</w:t>
            </w:r>
          </w:p>
        </w:tc>
        <w:tc>
          <w:tcPr>
            <w:tcW w:w="1417" w:type="dxa"/>
          </w:tcPr>
          <w:p w14:paraId="5EEFB9C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2DB5F31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83B61E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9274BE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398DD1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2A66062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70707B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53BFF9D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06E1228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5F5371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B4FDFE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24D534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B805A4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66152CD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78</w:t>
            </w:r>
          </w:p>
          <w:p w14:paraId="5565168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9</w:t>
            </w:r>
          </w:p>
          <w:p w14:paraId="221E399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7C9556E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083413C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68</w:t>
            </w:r>
          </w:p>
          <w:p w14:paraId="50E822F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749358B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53BF5AA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55</w:t>
            </w:r>
          </w:p>
          <w:p w14:paraId="6F0530A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35283FCD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642459B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61937F5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728880E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79C6BB8B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9" w:type="dxa"/>
          </w:tcPr>
          <w:p w14:paraId="5815AD3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27</w:t>
            </w:r>
          </w:p>
          <w:p w14:paraId="52A32292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192</w:t>
            </w:r>
          </w:p>
          <w:p w14:paraId="5772241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91</w:t>
            </w:r>
          </w:p>
          <w:p w14:paraId="50DF532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291</w:t>
            </w:r>
          </w:p>
          <w:p w14:paraId="2286065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78</w:t>
            </w:r>
          </w:p>
          <w:p w14:paraId="0AAE052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86</w:t>
            </w:r>
          </w:p>
          <w:p w14:paraId="5108A9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16</w:t>
            </w:r>
          </w:p>
          <w:p w14:paraId="5453935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16</w:t>
            </w:r>
          </w:p>
          <w:p w14:paraId="2547419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647</w:t>
            </w:r>
          </w:p>
          <w:p w14:paraId="39AB724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647</w:t>
            </w:r>
          </w:p>
          <w:p w14:paraId="014AF6E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647</w:t>
            </w:r>
          </w:p>
          <w:p w14:paraId="33EE430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647</w:t>
            </w:r>
          </w:p>
          <w:p w14:paraId="568F025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884</w:t>
            </w:r>
          </w:p>
          <w:p w14:paraId="475AC1C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030C" w:rsidRPr="00C15483" w14:paraId="158FE2F1" w14:textId="77777777" w:rsidTr="005859C1">
        <w:tc>
          <w:tcPr>
            <w:tcW w:w="13948" w:type="dxa"/>
            <w:gridSpan w:val="5"/>
          </w:tcPr>
          <w:p w14:paraId="549C91BD" w14:textId="77777777" w:rsidR="00F5030C" w:rsidRPr="00C15483" w:rsidRDefault="00F5030C" w:rsidP="005859C1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ellular Component</w:t>
            </w:r>
          </w:p>
        </w:tc>
      </w:tr>
      <w:tr w:rsidR="00F5030C" w:rsidRPr="00C15483" w14:paraId="6FF8D065" w14:textId="77777777" w:rsidTr="005859C1">
        <w:trPr>
          <w:trHeight w:val="616"/>
        </w:trPr>
        <w:tc>
          <w:tcPr>
            <w:tcW w:w="1413" w:type="dxa"/>
          </w:tcPr>
          <w:p w14:paraId="4C0204E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6021</w:t>
            </w:r>
          </w:p>
          <w:p w14:paraId="0481F09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789</w:t>
            </w:r>
          </w:p>
          <w:p w14:paraId="07F7F4A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5739</w:t>
            </w:r>
          </w:p>
          <w:p w14:paraId="4E7160B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22626</w:t>
            </w:r>
          </w:p>
          <w:p w14:paraId="6E973EB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09277</w:t>
            </w:r>
          </w:p>
          <w:p w14:paraId="3B4DD93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22627</w:t>
            </w:r>
          </w:p>
          <w:p w14:paraId="3492A1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17102</w:t>
            </w:r>
          </w:p>
          <w:p w14:paraId="78428851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1415</w:t>
            </w:r>
          </w:p>
          <w:p w14:paraId="2B7495F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0176</w:t>
            </w:r>
          </w:p>
          <w:p w14:paraId="32AA1F6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O:0031207</w:t>
            </w:r>
          </w:p>
        </w:tc>
        <w:tc>
          <w:tcPr>
            <w:tcW w:w="8080" w:type="dxa"/>
          </w:tcPr>
          <w:p w14:paraId="43830011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Integral component of membrane</w:t>
            </w:r>
          </w:p>
          <w:p w14:paraId="13A6639F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Endoplasmic reticulum membrane</w:t>
            </w:r>
          </w:p>
          <w:p w14:paraId="71487D4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on</w:t>
            </w:r>
          </w:p>
          <w:p w14:paraId="04FA5D8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tosolic ribosome</w:t>
            </w:r>
          </w:p>
          <w:p w14:paraId="13E25345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Fungal-type cell wall</w:t>
            </w:r>
          </w:p>
          <w:p w14:paraId="6CA12806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tosolic small ribosomal subunit</w:t>
            </w:r>
          </w:p>
          <w:p w14:paraId="7D896397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ethionyl glutamyl tRNA synthetase complex</w:t>
            </w:r>
          </w:p>
          <w:p w14:paraId="1ABE89F9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NatA complex</w:t>
            </w:r>
          </w:p>
          <w:p w14:paraId="1ABFE183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Integral component of endoplasmic reticulum membrane</w:t>
            </w:r>
          </w:p>
          <w:p w14:paraId="4E3B2014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Sec62/Sec63 complex</w:t>
            </w:r>
          </w:p>
          <w:p w14:paraId="4D4A6FAA" w14:textId="77777777" w:rsidR="00F5030C" w:rsidRPr="00C15483" w:rsidRDefault="00F5030C" w:rsidP="005859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BAAA2C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61</w:t>
            </w:r>
          </w:p>
          <w:p w14:paraId="1C3373D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7CF03793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26910A4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542F8D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4</w:t>
            </w:r>
          </w:p>
          <w:p w14:paraId="1552184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097ABF3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505EC15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F3EB25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734C0C0A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4776DF6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1.99</w:t>
            </w:r>
          </w:p>
          <w:p w14:paraId="36666C4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96</w:t>
            </w:r>
          </w:p>
          <w:p w14:paraId="1254E08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.56</w:t>
            </w:r>
          </w:p>
          <w:p w14:paraId="5D362A6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82</w:t>
            </w:r>
          </w:p>
          <w:p w14:paraId="02059454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91</w:t>
            </w:r>
          </w:p>
          <w:p w14:paraId="2B18050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96</w:t>
            </w:r>
          </w:p>
          <w:p w14:paraId="5384AA7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238C836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  <w:p w14:paraId="609AD186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37</w:t>
            </w:r>
          </w:p>
          <w:p w14:paraId="2E64F538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479" w:type="dxa"/>
          </w:tcPr>
          <w:p w14:paraId="722042A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00</w:t>
            </w:r>
          </w:p>
          <w:p w14:paraId="5AA8F9CC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14</w:t>
            </w:r>
          </w:p>
          <w:p w14:paraId="1F83E2C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67</w:t>
            </w:r>
          </w:p>
          <w:p w14:paraId="219E98D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072</w:t>
            </w:r>
          </w:p>
          <w:p w14:paraId="5C5A800B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65</w:t>
            </w:r>
          </w:p>
          <w:p w14:paraId="16EEFD37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396</w:t>
            </w:r>
          </w:p>
          <w:p w14:paraId="6974EAF0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32</w:t>
            </w:r>
          </w:p>
          <w:p w14:paraId="4565EFB9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32</w:t>
            </w:r>
          </w:p>
          <w:p w14:paraId="72AA73AE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550</w:t>
            </w:r>
          </w:p>
          <w:p w14:paraId="1024D47F" w14:textId="77777777" w:rsidR="00F5030C" w:rsidRPr="00C15483" w:rsidRDefault="00F5030C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0.0966</w:t>
            </w:r>
          </w:p>
        </w:tc>
      </w:tr>
      <w:bookmarkEnd w:id="8"/>
    </w:tbl>
    <w:p w14:paraId="0BFAD8F5" w14:textId="0E0E4FDB" w:rsidR="00F5030C" w:rsidRPr="00C15483" w:rsidRDefault="00F5030C" w:rsidP="00F5030C">
      <w:pPr>
        <w:rPr>
          <w:rFonts w:ascii="Arial" w:hAnsi="Arial" w:cs="Arial"/>
        </w:rPr>
      </w:pPr>
    </w:p>
    <w:p w14:paraId="17787F6A" w14:textId="26D39A17" w:rsidR="00F5030C" w:rsidRPr="00C15483" w:rsidRDefault="00F5030C" w:rsidP="00F5030C">
      <w:pPr>
        <w:rPr>
          <w:rFonts w:ascii="Arial" w:hAnsi="Arial" w:cs="Arial"/>
        </w:rPr>
      </w:pPr>
    </w:p>
    <w:p w14:paraId="1ECB235F" w14:textId="7218C422" w:rsidR="000F52A5" w:rsidRPr="00C15483" w:rsidRDefault="000F52A5" w:rsidP="00F5030C">
      <w:pPr>
        <w:rPr>
          <w:rFonts w:ascii="Arial" w:hAnsi="Arial" w:cs="Arial"/>
        </w:rPr>
      </w:pPr>
    </w:p>
    <w:p w14:paraId="3B293746" w14:textId="373A5A10" w:rsidR="000F52A5" w:rsidRPr="00C15483" w:rsidRDefault="000F52A5" w:rsidP="00F5030C">
      <w:pPr>
        <w:rPr>
          <w:rFonts w:ascii="Arial" w:hAnsi="Arial" w:cs="Arial"/>
        </w:rPr>
      </w:pPr>
    </w:p>
    <w:p w14:paraId="549DE54A" w14:textId="48721AAE" w:rsidR="000F52A5" w:rsidRPr="00C15483" w:rsidRDefault="000F52A5" w:rsidP="00F5030C">
      <w:pPr>
        <w:rPr>
          <w:rFonts w:ascii="Arial" w:hAnsi="Arial" w:cs="Arial"/>
        </w:rPr>
      </w:pPr>
    </w:p>
    <w:p w14:paraId="5C765409" w14:textId="0A298C95" w:rsidR="000F52A5" w:rsidRDefault="000F52A5" w:rsidP="00F5030C">
      <w:pPr>
        <w:rPr>
          <w:rFonts w:ascii="Arial" w:hAnsi="Arial" w:cs="Arial"/>
        </w:rPr>
      </w:pPr>
    </w:p>
    <w:p w14:paraId="7702DB36" w14:textId="77777777" w:rsidR="00C15483" w:rsidRPr="00C15483" w:rsidRDefault="00C15483" w:rsidP="00F5030C">
      <w:pPr>
        <w:rPr>
          <w:rFonts w:ascii="Arial" w:hAnsi="Arial" w:cs="Arial"/>
        </w:rPr>
      </w:pPr>
    </w:p>
    <w:p w14:paraId="2C35F928" w14:textId="2DA4310C" w:rsidR="000F52A5" w:rsidRPr="00C15483" w:rsidRDefault="000F52A5" w:rsidP="00F5030C">
      <w:pPr>
        <w:rPr>
          <w:rFonts w:ascii="Arial" w:hAnsi="Arial" w:cs="Arial"/>
        </w:rPr>
      </w:pPr>
    </w:p>
    <w:p w14:paraId="0EFA7812" w14:textId="39DD14CB" w:rsidR="000F52A5" w:rsidRPr="00C15483" w:rsidRDefault="000F52A5" w:rsidP="00F5030C">
      <w:pPr>
        <w:rPr>
          <w:rFonts w:ascii="Arial" w:hAnsi="Arial" w:cs="Arial"/>
        </w:rPr>
      </w:pPr>
    </w:p>
    <w:p w14:paraId="15DC8F66" w14:textId="1F30481F" w:rsidR="000F52A5" w:rsidRPr="00C15483" w:rsidRDefault="00C15483" w:rsidP="000F52A5">
      <w:pPr>
        <w:spacing w:line="240" w:lineRule="auto"/>
        <w:jc w:val="center"/>
        <w:rPr>
          <w:rFonts w:ascii="Arial" w:hAnsi="Arial" w:cs="Arial"/>
          <w:b/>
          <w:i/>
          <w:sz w:val="20"/>
          <w:szCs w:val="20"/>
        </w:rPr>
      </w:pPr>
      <w:bookmarkStart w:id="9" w:name="_Hlk14985854"/>
      <w:bookmarkStart w:id="10" w:name="_Hlk40259660"/>
      <w:r>
        <w:rPr>
          <w:rFonts w:ascii="Arial" w:hAnsi="Arial" w:cs="Arial"/>
          <w:b/>
          <w:sz w:val="20"/>
          <w:szCs w:val="20"/>
        </w:rPr>
        <w:lastRenderedPageBreak/>
        <w:t xml:space="preserve">S5 </w:t>
      </w:r>
      <w:r w:rsidR="000F52A5" w:rsidRPr="00C15483">
        <w:rPr>
          <w:rFonts w:ascii="Arial" w:hAnsi="Arial" w:cs="Arial"/>
          <w:b/>
          <w:sz w:val="20"/>
          <w:szCs w:val="20"/>
        </w:rPr>
        <w:t xml:space="preserve">Table: List of enriched GO terms associated with DEPs of acetate-grown </w:t>
      </w:r>
      <w:r w:rsidR="000F52A5" w:rsidRPr="00C15483">
        <w:rPr>
          <w:rFonts w:ascii="Arial" w:hAnsi="Arial" w:cs="Arial"/>
          <w:b/>
          <w:i/>
          <w:sz w:val="20"/>
          <w:szCs w:val="20"/>
        </w:rPr>
        <w:t>C. glabrata</w:t>
      </w:r>
    </w:p>
    <w:bookmarkEnd w:id="10"/>
    <w:p w14:paraId="3D733201" w14:textId="77777777" w:rsidR="000F52A5" w:rsidRPr="00C15483" w:rsidRDefault="000F52A5" w:rsidP="000F52A5">
      <w:pPr>
        <w:spacing w:line="240" w:lineRule="auto"/>
        <w:jc w:val="center"/>
        <w:rPr>
          <w:rFonts w:ascii="Arial" w:hAnsi="Arial" w:cs="Arial"/>
          <w:b/>
          <w:i/>
          <w:sz w:val="20"/>
          <w:szCs w:val="20"/>
        </w:rPr>
      </w:pPr>
    </w:p>
    <w:p w14:paraId="4975EC15" w14:textId="77777777" w:rsidR="000F52A5" w:rsidRPr="00C15483" w:rsidRDefault="000F52A5" w:rsidP="000F52A5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C15483">
        <w:rPr>
          <w:rFonts w:ascii="Arial" w:hAnsi="Arial" w:cs="Arial"/>
          <w:sz w:val="20"/>
          <w:szCs w:val="20"/>
        </w:rPr>
        <w:t>Up-regulated proteins:</w:t>
      </w:r>
    </w:p>
    <w:tbl>
      <w:tblPr>
        <w:tblStyle w:val="TableGridLight"/>
        <w:tblW w:w="13887" w:type="dxa"/>
        <w:tblLook w:val="04A0" w:firstRow="1" w:lastRow="0" w:firstColumn="1" w:lastColumn="0" w:noHBand="0" w:noVBand="1"/>
      </w:tblPr>
      <w:tblGrid>
        <w:gridCol w:w="8066"/>
        <w:gridCol w:w="2135"/>
        <w:gridCol w:w="1985"/>
        <w:gridCol w:w="1701"/>
      </w:tblGrid>
      <w:tr w:rsidR="000F52A5" w:rsidRPr="00C15483" w14:paraId="4F829037" w14:textId="77777777" w:rsidTr="005859C1">
        <w:tc>
          <w:tcPr>
            <w:tcW w:w="8066" w:type="dxa"/>
          </w:tcPr>
          <w:p w14:paraId="4BEECC07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GO terms</w:t>
            </w:r>
          </w:p>
        </w:tc>
        <w:tc>
          <w:tcPr>
            <w:tcW w:w="2135" w:type="dxa"/>
          </w:tcPr>
          <w:p w14:paraId="2315FFB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985" w:type="dxa"/>
          </w:tcPr>
          <w:p w14:paraId="1DFEBFE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Frequency (%)</w:t>
            </w:r>
          </w:p>
        </w:tc>
        <w:tc>
          <w:tcPr>
            <w:tcW w:w="1701" w:type="dxa"/>
          </w:tcPr>
          <w:p w14:paraId="5115E1C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EASE score</w:t>
            </w:r>
          </w:p>
        </w:tc>
      </w:tr>
      <w:tr w:rsidR="000F52A5" w:rsidRPr="00C15483" w14:paraId="54B6B919" w14:textId="77777777" w:rsidTr="005859C1">
        <w:tc>
          <w:tcPr>
            <w:tcW w:w="13887" w:type="dxa"/>
            <w:gridSpan w:val="4"/>
          </w:tcPr>
          <w:p w14:paraId="5EE3656C" w14:textId="77777777" w:rsidR="000F52A5" w:rsidRPr="00C15483" w:rsidRDefault="000F52A5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Biological Process</w:t>
            </w:r>
          </w:p>
        </w:tc>
      </w:tr>
      <w:tr w:rsidR="000F52A5" w:rsidRPr="00C15483" w14:paraId="10B8E775" w14:textId="77777777" w:rsidTr="005859C1">
        <w:trPr>
          <w:trHeight w:val="1452"/>
        </w:trPr>
        <w:tc>
          <w:tcPr>
            <w:tcW w:w="8066" w:type="dxa"/>
          </w:tcPr>
          <w:p w14:paraId="00E7DE42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ricarboxylic acid cycle</w:t>
            </w:r>
          </w:p>
          <w:p w14:paraId="5A464C36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Glyoxylate cycle</w:t>
            </w:r>
          </w:p>
          <w:p w14:paraId="55E6A356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erobic respiration</w:t>
            </w:r>
          </w:p>
          <w:p w14:paraId="0C14F8E1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ATP synthesis coupled proton transport</w:t>
            </w:r>
          </w:p>
          <w:p w14:paraId="1B9C9307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electron transport, cytochrome c to oxygen</w:t>
            </w:r>
          </w:p>
          <w:p w14:paraId="60C12B5D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electron transport, ubiquinol to cytochrome c</w:t>
            </w:r>
          </w:p>
          <w:p w14:paraId="6DA974FC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Fumarate metabolic process</w:t>
            </w:r>
          </w:p>
          <w:p w14:paraId="18F9DE76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hronological cell aging</w:t>
            </w:r>
          </w:p>
        </w:tc>
        <w:tc>
          <w:tcPr>
            <w:tcW w:w="2135" w:type="dxa"/>
          </w:tcPr>
          <w:p w14:paraId="44D81289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04BD80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8AC531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5FCC0E5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3C80F0BA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99FD9C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4716DD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E8FE22B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00E45847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.4</w:t>
            </w:r>
          </w:p>
          <w:p w14:paraId="531B484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58B187C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6</w:t>
            </w:r>
          </w:p>
          <w:p w14:paraId="2DB24EA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2C81594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794BD4FB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6D36A49B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</w:t>
            </w:r>
          </w:p>
          <w:p w14:paraId="6455BF39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701" w:type="dxa"/>
          </w:tcPr>
          <w:p w14:paraId="4895E3B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70E-07</w:t>
            </w:r>
          </w:p>
          <w:p w14:paraId="394DE6E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90E-03</w:t>
            </w:r>
          </w:p>
          <w:p w14:paraId="7CA01CA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.40E-03</w:t>
            </w:r>
          </w:p>
          <w:p w14:paraId="25794D9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50E-02</w:t>
            </w:r>
          </w:p>
          <w:p w14:paraId="39A1DEB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50E-02</w:t>
            </w:r>
          </w:p>
          <w:p w14:paraId="11EAC67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10E-02</w:t>
            </w:r>
          </w:p>
          <w:p w14:paraId="76CB7EF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.20E-02</w:t>
            </w:r>
          </w:p>
          <w:p w14:paraId="77D3BAF9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9.90E-02</w:t>
            </w:r>
          </w:p>
        </w:tc>
      </w:tr>
      <w:tr w:rsidR="000F52A5" w:rsidRPr="00C15483" w14:paraId="7109A170" w14:textId="77777777" w:rsidTr="005859C1">
        <w:tc>
          <w:tcPr>
            <w:tcW w:w="13887" w:type="dxa"/>
            <w:gridSpan w:val="4"/>
          </w:tcPr>
          <w:p w14:paraId="209436DE" w14:textId="77777777" w:rsidR="000F52A5" w:rsidRPr="00C15483" w:rsidRDefault="000F52A5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Molecular Function</w:t>
            </w:r>
          </w:p>
        </w:tc>
      </w:tr>
      <w:tr w:rsidR="000F52A5" w:rsidRPr="00C15483" w14:paraId="4402B428" w14:textId="77777777" w:rsidTr="005859C1">
        <w:trPr>
          <w:trHeight w:val="1079"/>
        </w:trPr>
        <w:tc>
          <w:tcPr>
            <w:tcW w:w="8066" w:type="dxa"/>
          </w:tcPr>
          <w:p w14:paraId="198327C5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NAD binding</w:t>
            </w:r>
          </w:p>
          <w:p w14:paraId="57998190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on-transporting ATP synthase activity, rotational mechanism</w:t>
            </w:r>
          </w:p>
          <w:p w14:paraId="370C58B7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tochrome-c oxidase activity</w:t>
            </w:r>
          </w:p>
          <w:p w14:paraId="6FB4316E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Proton-transporting ATPase activity, rotational mechanism</w:t>
            </w:r>
          </w:p>
          <w:p w14:paraId="6ED937B4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Ubiquinol-cytochrome-c reductase activity</w:t>
            </w:r>
          </w:p>
          <w:p w14:paraId="1E3AE037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Threonine-type endopeptidase activity</w:t>
            </w:r>
          </w:p>
        </w:tc>
        <w:tc>
          <w:tcPr>
            <w:tcW w:w="2135" w:type="dxa"/>
          </w:tcPr>
          <w:p w14:paraId="53B8602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634D2DD3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2E3F54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E46A2A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6D9C68B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BA283FC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64AE2AF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08B25BE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3D7DA762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188B1FF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2C56E80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1D103A73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701" w:type="dxa"/>
          </w:tcPr>
          <w:p w14:paraId="129F027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.10E-03</w:t>
            </w:r>
          </w:p>
          <w:p w14:paraId="792DEA36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.10E-03</w:t>
            </w:r>
          </w:p>
          <w:p w14:paraId="717F242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00E-02</w:t>
            </w:r>
          </w:p>
          <w:p w14:paraId="359B0D3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90E-02</w:t>
            </w:r>
          </w:p>
          <w:p w14:paraId="1855D19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90E-02</w:t>
            </w:r>
          </w:p>
          <w:p w14:paraId="2F575272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.80E-02</w:t>
            </w:r>
          </w:p>
        </w:tc>
      </w:tr>
      <w:tr w:rsidR="000F52A5" w:rsidRPr="00C15483" w14:paraId="7087DD57" w14:textId="77777777" w:rsidTr="005859C1">
        <w:tc>
          <w:tcPr>
            <w:tcW w:w="13887" w:type="dxa"/>
            <w:gridSpan w:val="4"/>
          </w:tcPr>
          <w:p w14:paraId="36C64D15" w14:textId="77777777" w:rsidR="000F52A5" w:rsidRPr="00C15483" w:rsidRDefault="000F52A5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ellular Component</w:t>
            </w:r>
          </w:p>
        </w:tc>
      </w:tr>
      <w:tr w:rsidR="000F52A5" w:rsidRPr="00C15483" w14:paraId="0528D7B5" w14:textId="77777777" w:rsidTr="005859C1">
        <w:trPr>
          <w:trHeight w:val="1480"/>
        </w:trPr>
        <w:tc>
          <w:tcPr>
            <w:tcW w:w="8066" w:type="dxa"/>
          </w:tcPr>
          <w:p w14:paraId="27435415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Cytosol</w:t>
            </w:r>
          </w:p>
          <w:p w14:paraId="5CFD7EAC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nucleoid</w:t>
            </w:r>
          </w:p>
          <w:p w14:paraId="03F16C8C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respiratory chain complex IV</w:t>
            </w:r>
          </w:p>
          <w:p w14:paraId="5FDDE517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respiratory chain complex III</w:t>
            </w:r>
          </w:p>
          <w:p w14:paraId="5EAA7FF7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outer membrane</w:t>
            </w:r>
          </w:p>
          <w:p w14:paraId="4DFC140D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al matrix</w:t>
            </w:r>
          </w:p>
          <w:p w14:paraId="5A9A1116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itochondrion</w:t>
            </w:r>
          </w:p>
          <w:p w14:paraId="638E5514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Box H/ACA snoRNP complex</w:t>
            </w:r>
          </w:p>
        </w:tc>
        <w:tc>
          <w:tcPr>
            <w:tcW w:w="2135" w:type="dxa"/>
          </w:tcPr>
          <w:p w14:paraId="6662C32B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75E63FD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D2BA7D9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ED2DED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6ABAA72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5AA8777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4A1B97FA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1FA2310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2C40BAC2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6.8</w:t>
            </w:r>
          </w:p>
          <w:p w14:paraId="4A4961B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6</w:t>
            </w:r>
          </w:p>
          <w:p w14:paraId="7C35AC7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3227853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312F4DC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7EC886B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6</w:t>
            </w:r>
          </w:p>
          <w:p w14:paraId="6DE5F59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0.7</w:t>
            </w:r>
          </w:p>
          <w:p w14:paraId="2A0CC36F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701" w:type="dxa"/>
          </w:tcPr>
          <w:p w14:paraId="46B237BD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60E-04</w:t>
            </w:r>
          </w:p>
          <w:p w14:paraId="3E113343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1.90E-04</w:t>
            </w:r>
          </w:p>
          <w:p w14:paraId="34E876DE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80E-03</w:t>
            </w:r>
          </w:p>
          <w:p w14:paraId="55250135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80E-03</w:t>
            </w:r>
          </w:p>
          <w:p w14:paraId="07AC30F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.00E-02</w:t>
            </w:r>
          </w:p>
          <w:p w14:paraId="73DE232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.60E-02</w:t>
            </w:r>
          </w:p>
          <w:p w14:paraId="2BF68ED1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.50E-02</w:t>
            </w:r>
          </w:p>
          <w:p w14:paraId="2CD1BC12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8.80E-02</w:t>
            </w:r>
          </w:p>
        </w:tc>
      </w:tr>
    </w:tbl>
    <w:p w14:paraId="0AE7F414" w14:textId="77777777" w:rsidR="000F52A5" w:rsidRPr="00C15483" w:rsidRDefault="000F52A5" w:rsidP="000F52A5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</w:p>
    <w:p w14:paraId="7F8B5504" w14:textId="77777777" w:rsidR="000F52A5" w:rsidRPr="00C15483" w:rsidRDefault="000F52A5" w:rsidP="000F52A5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C15483">
        <w:rPr>
          <w:rFonts w:ascii="Arial" w:hAnsi="Arial" w:cs="Arial"/>
          <w:sz w:val="20"/>
          <w:szCs w:val="20"/>
        </w:rPr>
        <w:t>Down-regulated proteins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77"/>
        <w:gridCol w:w="2124"/>
        <w:gridCol w:w="1985"/>
        <w:gridCol w:w="1701"/>
      </w:tblGrid>
      <w:tr w:rsidR="000F52A5" w:rsidRPr="00C15483" w14:paraId="7A4F1841" w14:textId="77777777" w:rsidTr="005859C1">
        <w:tc>
          <w:tcPr>
            <w:tcW w:w="8077" w:type="dxa"/>
          </w:tcPr>
          <w:p w14:paraId="1F496BAC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GO terms</w:t>
            </w:r>
          </w:p>
        </w:tc>
        <w:tc>
          <w:tcPr>
            <w:tcW w:w="2124" w:type="dxa"/>
          </w:tcPr>
          <w:p w14:paraId="5EB46AA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985" w:type="dxa"/>
          </w:tcPr>
          <w:p w14:paraId="4A6C0885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Frequency (%)</w:t>
            </w:r>
          </w:p>
        </w:tc>
        <w:tc>
          <w:tcPr>
            <w:tcW w:w="1701" w:type="dxa"/>
          </w:tcPr>
          <w:p w14:paraId="2D8FA238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EASE score</w:t>
            </w:r>
          </w:p>
        </w:tc>
      </w:tr>
      <w:tr w:rsidR="000F52A5" w:rsidRPr="00C15483" w14:paraId="2720A6BE" w14:textId="77777777" w:rsidTr="005859C1">
        <w:tc>
          <w:tcPr>
            <w:tcW w:w="13887" w:type="dxa"/>
            <w:gridSpan w:val="4"/>
          </w:tcPr>
          <w:p w14:paraId="4762749E" w14:textId="77777777" w:rsidR="000F52A5" w:rsidRPr="00C15483" w:rsidRDefault="000F52A5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Biological Process</w:t>
            </w:r>
          </w:p>
        </w:tc>
      </w:tr>
      <w:tr w:rsidR="000F52A5" w:rsidRPr="00C15483" w14:paraId="7CD99A16" w14:textId="77777777" w:rsidTr="005859C1">
        <w:trPr>
          <w:trHeight w:val="165"/>
        </w:trPr>
        <w:tc>
          <w:tcPr>
            <w:tcW w:w="8077" w:type="dxa"/>
          </w:tcPr>
          <w:p w14:paraId="2AA99C98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rRNA export from nucleus</w:t>
            </w:r>
          </w:p>
        </w:tc>
        <w:tc>
          <w:tcPr>
            <w:tcW w:w="2124" w:type="dxa"/>
          </w:tcPr>
          <w:p w14:paraId="47E9375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14:paraId="58FC6FA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1701" w:type="dxa"/>
          </w:tcPr>
          <w:p w14:paraId="67532C5B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5.90E-02</w:t>
            </w:r>
          </w:p>
        </w:tc>
      </w:tr>
      <w:tr w:rsidR="000F52A5" w:rsidRPr="00C15483" w14:paraId="70498519" w14:textId="77777777" w:rsidTr="005859C1">
        <w:tc>
          <w:tcPr>
            <w:tcW w:w="13887" w:type="dxa"/>
            <w:gridSpan w:val="4"/>
          </w:tcPr>
          <w:p w14:paraId="42F947EF" w14:textId="77777777" w:rsidR="000F52A5" w:rsidRPr="00C15483" w:rsidRDefault="000F52A5" w:rsidP="005859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483">
              <w:rPr>
                <w:rFonts w:ascii="Arial" w:hAnsi="Arial" w:cs="Arial"/>
                <w:b/>
                <w:sz w:val="16"/>
                <w:szCs w:val="16"/>
              </w:rPr>
              <w:t>Molecular Function</w:t>
            </w:r>
          </w:p>
        </w:tc>
      </w:tr>
      <w:tr w:rsidR="000F52A5" w:rsidRPr="00C15483" w14:paraId="299C921E" w14:textId="77777777" w:rsidTr="005859C1">
        <w:trPr>
          <w:trHeight w:val="55"/>
        </w:trPr>
        <w:tc>
          <w:tcPr>
            <w:tcW w:w="8077" w:type="dxa"/>
          </w:tcPr>
          <w:p w14:paraId="4F83F1CA" w14:textId="77777777" w:rsidR="000F52A5" w:rsidRPr="00C15483" w:rsidRDefault="000F52A5" w:rsidP="005859C1">
            <w:pPr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Magnesium ion binding</w:t>
            </w:r>
          </w:p>
        </w:tc>
        <w:tc>
          <w:tcPr>
            <w:tcW w:w="2124" w:type="dxa"/>
          </w:tcPr>
          <w:p w14:paraId="13DFA6D4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14:paraId="060FE1B2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1701" w:type="dxa"/>
          </w:tcPr>
          <w:p w14:paraId="2A521280" w14:textId="77777777" w:rsidR="000F52A5" w:rsidRPr="00C15483" w:rsidRDefault="000F52A5" w:rsidP="005859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15483">
              <w:rPr>
                <w:rFonts w:ascii="Arial" w:hAnsi="Arial" w:cs="Arial"/>
                <w:sz w:val="16"/>
                <w:szCs w:val="16"/>
              </w:rPr>
              <w:t>6.30E-02</w:t>
            </w:r>
          </w:p>
        </w:tc>
      </w:tr>
    </w:tbl>
    <w:p w14:paraId="769E45AA" w14:textId="77777777" w:rsidR="000F52A5" w:rsidRPr="00C15483" w:rsidRDefault="000F52A5" w:rsidP="000F52A5">
      <w:pPr>
        <w:spacing w:after="0" w:line="240" w:lineRule="auto"/>
        <w:jc w:val="both"/>
        <w:rPr>
          <w:rFonts w:ascii="Arial" w:hAnsi="Arial" w:cs="Arial"/>
          <w:sz w:val="20"/>
          <w:szCs w:val="20"/>
        </w:rPr>
        <w:sectPr w:rsidR="000F52A5" w:rsidRPr="00C15483" w:rsidSect="000F52A5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9"/>
    <w:p w14:paraId="44D2EB01" w14:textId="77777777" w:rsidR="00500EFF" w:rsidRPr="00C15483" w:rsidRDefault="00500EFF" w:rsidP="005C1808">
      <w:pPr>
        <w:rPr>
          <w:rFonts w:ascii="Arial" w:hAnsi="Arial" w:cs="Arial"/>
        </w:rPr>
      </w:pPr>
    </w:p>
    <w:sectPr w:rsidR="00500EFF" w:rsidRPr="00C15483" w:rsidSect="00500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35"/>
    <w:rsid w:val="000F52A5"/>
    <w:rsid w:val="0017177C"/>
    <w:rsid w:val="003272D4"/>
    <w:rsid w:val="004B51F1"/>
    <w:rsid w:val="00500EFF"/>
    <w:rsid w:val="00516C53"/>
    <w:rsid w:val="00555B97"/>
    <w:rsid w:val="005C1808"/>
    <w:rsid w:val="00890735"/>
    <w:rsid w:val="008B08E3"/>
    <w:rsid w:val="00C15483"/>
    <w:rsid w:val="00CC07DF"/>
    <w:rsid w:val="00F5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A1BD"/>
  <w15:chartTrackingRefBased/>
  <w15:docId w15:val="{BC3841AB-233E-4F3F-A70F-F9DEF2F1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55B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5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F52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5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1611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Yih Chew</dc:creator>
  <cp:keywords/>
  <dc:description/>
  <cp:lastModifiedBy>Shu Yih Chew</cp:lastModifiedBy>
  <cp:revision>8</cp:revision>
  <dcterms:created xsi:type="dcterms:W3CDTF">2019-03-13T05:59:00Z</dcterms:created>
  <dcterms:modified xsi:type="dcterms:W3CDTF">2020-05-13T02:56:00Z</dcterms:modified>
</cp:coreProperties>
</file>